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631AEA" w14:textId="028BEFC2" w:rsidR="007017EE" w:rsidRDefault="001E586E" w:rsidP="00943350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84E8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F84E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84E81">
        <w:rPr>
          <w:rFonts w:ascii="Times New Roman" w:hAnsi="Times New Roman" w:cs="Times New Roman"/>
          <w:b/>
          <w:bCs/>
          <w:sz w:val="24"/>
          <w:szCs w:val="24"/>
        </w:rPr>
        <w:t>tables</w:t>
      </w:r>
      <w:proofErr w:type="spellEnd"/>
      <w:r w:rsidRPr="00F84E81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54D4681" w14:textId="77777777" w:rsidR="00F84E81" w:rsidRPr="00F84E81" w:rsidRDefault="00F84E81" w:rsidP="0094335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41" w:rightFromText="141" w:vertAnchor="page" w:horzAnchor="margin" w:tblpY="20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828"/>
        <w:gridCol w:w="534"/>
        <w:gridCol w:w="535"/>
        <w:gridCol w:w="535"/>
        <w:gridCol w:w="535"/>
        <w:gridCol w:w="534"/>
        <w:gridCol w:w="535"/>
        <w:gridCol w:w="535"/>
        <w:gridCol w:w="535"/>
        <w:gridCol w:w="534"/>
        <w:gridCol w:w="535"/>
        <w:gridCol w:w="535"/>
        <w:gridCol w:w="535"/>
        <w:gridCol w:w="535"/>
        <w:gridCol w:w="534"/>
        <w:gridCol w:w="535"/>
        <w:gridCol w:w="535"/>
        <w:gridCol w:w="535"/>
        <w:gridCol w:w="534"/>
        <w:gridCol w:w="581"/>
        <w:gridCol w:w="489"/>
        <w:gridCol w:w="503"/>
        <w:gridCol w:w="567"/>
        <w:gridCol w:w="709"/>
        <w:gridCol w:w="532"/>
      </w:tblGrid>
      <w:tr w:rsidR="001E586E" w:rsidRPr="001E586E" w14:paraId="156BB634" w14:textId="77777777" w:rsidTr="001E586E">
        <w:trPr>
          <w:trHeight w:val="226"/>
        </w:trPr>
        <w:tc>
          <w:tcPr>
            <w:tcW w:w="13994" w:type="dxa"/>
            <w:gridSpan w:val="2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4F45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lang w:val="en-US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  <w14:ligatures w14:val="none"/>
              </w:rPr>
              <w:t>Supplementary Table 1. Frequency distribution of covariates by birth year</w:t>
            </w:r>
          </w:p>
        </w:tc>
      </w:tr>
      <w:tr w:rsidR="001E586E" w:rsidRPr="001E586E" w14:paraId="6BDA8804" w14:textId="77777777" w:rsidTr="001E586E">
        <w:trPr>
          <w:trHeight w:val="73"/>
        </w:trPr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9BD7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74BA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13006" w:type="dxa"/>
            <w:gridSpan w:val="2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D371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. (%)</w:t>
            </w:r>
          </w:p>
        </w:tc>
      </w:tr>
      <w:tr w:rsidR="001E586E" w:rsidRPr="001E586E" w14:paraId="060AF0F4" w14:textId="77777777" w:rsidTr="001E586E">
        <w:trPr>
          <w:trHeight w:val="191"/>
        </w:trPr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39A0E5DC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C9EEBAE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27C46C5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01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57D48C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25EE2B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02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D2BBB0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01B2D8C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03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5323C7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3460DE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04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19026A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3227459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05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7A637F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EBD740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06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518984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B96483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07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1F5E165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78BDAB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08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B51EFB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1667F3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09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742B809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3F0838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10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14:paraId="7CF3DE0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3299FE5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BF789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814385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otal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E080DEC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E586E" w:rsidRPr="001E586E" w14:paraId="2C1508BF" w14:textId="77777777" w:rsidTr="001E586E">
        <w:trPr>
          <w:trHeight w:val="290"/>
        </w:trPr>
        <w:tc>
          <w:tcPr>
            <w:tcW w:w="13994" w:type="dxa"/>
            <w:gridSpan w:val="26"/>
            <w:shd w:val="clear" w:color="auto" w:fill="auto"/>
            <w:noWrap/>
            <w:vAlign w:val="bottom"/>
            <w:hideMark/>
          </w:tcPr>
          <w:p w14:paraId="6CCA686D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/>
                <w14:ligatures w14:val="none"/>
              </w:rPr>
              <w:t>Maternal age at the child's birth (years)</w:t>
            </w:r>
          </w:p>
        </w:tc>
      </w:tr>
      <w:tr w:rsidR="001E586E" w:rsidRPr="001E586E" w14:paraId="705291E1" w14:textId="77777777" w:rsidTr="001E586E">
        <w:trPr>
          <w:trHeight w:val="68"/>
        </w:trPr>
        <w:tc>
          <w:tcPr>
            <w:tcW w:w="160" w:type="dxa"/>
            <w:shd w:val="clear" w:color="auto" w:fill="F2F2F2" w:themeFill="background1" w:themeFillShade="F2"/>
            <w:noWrap/>
            <w:vAlign w:val="bottom"/>
            <w:hideMark/>
          </w:tcPr>
          <w:p w14:paraId="3DFD57A3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vAlign w:val="bottom"/>
            <w:hideMark/>
          </w:tcPr>
          <w:p w14:paraId="3B17D04C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&lt;25 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1B9EC36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0,965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4BB57C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2.6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22355D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1,278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0A01BA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2.4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4952932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1,233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FE3971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1.9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927D3A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1,069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7EF6B0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1.4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66EA090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1,227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B69BD7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1.6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297641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1,637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4E78D9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1.5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2308FE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2,358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3C0DA93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2.1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322BA4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3,161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651920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2.6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25B2A9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3,591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0E7D06B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2.9)</w:t>
            </w: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bottom"/>
            <w:hideMark/>
          </w:tcPr>
          <w:p w14:paraId="6D76A47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4,023</w:t>
            </w:r>
          </w:p>
        </w:tc>
        <w:tc>
          <w:tcPr>
            <w:tcW w:w="489" w:type="dxa"/>
            <w:shd w:val="clear" w:color="auto" w:fill="F2F2F2" w:themeFill="background1" w:themeFillShade="F2"/>
            <w:noWrap/>
            <w:vAlign w:val="bottom"/>
            <w:hideMark/>
          </w:tcPr>
          <w:p w14:paraId="7B90663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2.7)</w:t>
            </w:r>
          </w:p>
        </w:tc>
        <w:tc>
          <w:tcPr>
            <w:tcW w:w="503" w:type="dxa"/>
            <w:shd w:val="clear" w:color="auto" w:fill="F2F2F2" w:themeFill="background1" w:themeFillShade="F2"/>
            <w:noWrap/>
            <w:vAlign w:val="bottom"/>
            <w:hideMark/>
          </w:tcPr>
          <w:p w14:paraId="6DADFE8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3,635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470B7EC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2.8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F0C69F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34,177</w:t>
            </w:r>
          </w:p>
        </w:tc>
        <w:tc>
          <w:tcPr>
            <w:tcW w:w="532" w:type="dxa"/>
            <w:shd w:val="clear" w:color="auto" w:fill="F2F2F2" w:themeFill="background1" w:themeFillShade="F2"/>
            <w:noWrap/>
            <w:vAlign w:val="bottom"/>
            <w:hideMark/>
          </w:tcPr>
          <w:p w14:paraId="3A4B283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2.2)</w:t>
            </w:r>
          </w:p>
        </w:tc>
      </w:tr>
      <w:tr w:rsidR="001E586E" w:rsidRPr="001E586E" w14:paraId="3D3795FC" w14:textId="77777777" w:rsidTr="001E586E">
        <w:trPr>
          <w:trHeight w:val="57"/>
        </w:trPr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2AB3650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F372318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5–29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414A24F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7,205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479CC8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1.2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FA785D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7,681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8C5A70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0.4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11A573F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7,451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35D811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9.0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52E7DC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7,162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39C82D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7.9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0653CDB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6,325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806CE8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7.1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82CDE1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7,25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C51E1A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7.0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C4B1C8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7,268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28919AB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6.7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4E84E9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8,202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F1CE6D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7.1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2D02E5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8,416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78F1CA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7.0)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84AB9A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9,956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14:paraId="65C077E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7.2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23C5DDD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9,2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DD89E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7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FF5CB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06,137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1094F2E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7.9)</w:t>
            </w:r>
          </w:p>
        </w:tc>
      </w:tr>
      <w:tr w:rsidR="001E586E" w:rsidRPr="001E586E" w14:paraId="427BE2BB" w14:textId="77777777" w:rsidTr="001E586E">
        <w:trPr>
          <w:trHeight w:val="58"/>
        </w:trPr>
        <w:tc>
          <w:tcPr>
            <w:tcW w:w="160" w:type="dxa"/>
            <w:shd w:val="clear" w:color="auto" w:fill="F2F2F2" w:themeFill="background1" w:themeFillShade="F2"/>
            <w:noWrap/>
            <w:vAlign w:val="bottom"/>
            <w:hideMark/>
          </w:tcPr>
          <w:p w14:paraId="1881A70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vAlign w:val="bottom"/>
            <w:hideMark/>
          </w:tcPr>
          <w:p w14:paraId="40F0D5FD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0–34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724E11B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0,860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80A8C4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5.4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07B4176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2,980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2F25FD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6.2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4753DFB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5,068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7BA988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7.0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C79F7C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6,938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E22DEC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8.0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1AC8C06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6,919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289CFB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8.0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BF25DF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8,023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C0BDFA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7.6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E905E2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7,297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7379503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6.5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00646F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7,101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BDD193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5.6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C1D489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6,698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1A77B5F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4.8)</w:t>
            </w: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bottom"/>
            <w:hideMark/>
          </w:tcPr>
          <w:p w14:paraId="7D8D3D3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8,333</w:t>
            </w:r>
          </w:p>
        </w:tc>
        <w:tc>
          <w:tcPr>
            <w:tcW w:w="489" w:type="dxa"/>
            <w:shd w:val="clear" w:color="auto" w:fill="F2F2F2" w:themeFill="background1" w:themeFillShade="F2"/>
            <w:noWrap/>
            <w:vAlign w:val="bottom"/>
            <w:hideMark/>
          </w:tcPr>
          <w:p w14:paraId="2E7166E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4.7)</w:t>
            </w:r>
          </w:p>
        </w:tc>
        <w:tc>
          <w:tcPr>
            <w:tcW w:w="503" w:type="dxa"/>
            <w:shd w:val="clear" w:color="auto" w:fill="F2F2F2" w:themeFill="background1" w:themeFillShade="F2"/>
            <w:noWrap/>
            <w:vAlign w:val="bottom"/>
            <w:hideMark/>
          </w:tcPr>
          <w:p w14:paraId="4F86821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6,63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763A819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4.4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3D89EBF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96,848</w:t>
            </w:r>
          </w:p>
        </w:tc>
        <w:tc>
          <w:tcPr>
            <w:tcW w:w="532" w:type="dxa"/>
            <w:shd w:val="clear" w:color="auto" w:fill="F2F2F2" w:themeFill="background1" w:themeFillShade="F2"/>
            <w:noWrap/>
            <w:vAlign w:val="bottom"/>
            <w:hideMark/>
          </w:tcPr>
          <w:p w14:paraId="6F2D936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6.2)</w:t>
            </w:r>
          </w:p>
        </w:tc>
      </w:tr>
      <w:tr w:rsidR="001E586E" w:rsidRPr="001E586E" w14:paraId="06A530FC" w14:textId="77777777" w:rsidTr="001E586E">
        <w:trPr>
          <w:trHeight w:val="46"/>
        </w:trPr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25B5E86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EA1109B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≥35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1406E0B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8,119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6E71D6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0.8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B60B5B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9,237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828F70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1.1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369928C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,955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CBD0E7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2.1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BE1A8D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2,035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B178C0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2.7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16505C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2,624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B9B4D1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3.3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FE9C5E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4,123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65AC2B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3.9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2ED4B2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5,128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54694BD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4.6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68E8EA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5,684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60394E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4.7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275366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6,606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75B4828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5.3)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9014E7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8,020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14:paraId="322BECC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5.4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5A27FF1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7,1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72CD6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5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3FE34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59,638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3FE1CD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3.7)</w:t>
            </w:r>
          </w:p>
        </w:tc>
      </w:tr>
      <w:tr w:rsidR="001E586E" w:rsidRPr="001E586E" w14:paraId="78464ACB" w14:textId="77777777" w:rsidTr="001E586E">
        <w:trPr>
          <w:trHeight w:val="290"/>
        </w:trPr>
        <w:tc>
          <w:tcPr>
            <w:tcW w:w="13994" w:type="dxa"/>
            <w:gridSpan w:val="26"/>
            <w:shd w:val="clear" w:color="auto" w:fill="auto"/>
            <w:noWrap/>
            <w:vAlign w:val="bottom"/>
            <w:hideMark/>
          </w:tcPr>
          <w:p w14:paraId="0A54F4F6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/>
                <w14:ligatures w14:val="none"/>
              </w:rPr>
              <w:t>Paternal age at the child's birth (years)</w:t>
            </w:r>
          </w:p>
        </w:tc>
      </w:tr>
      <w:tr w:rsidR="001E586E" w:rsidRPr="001E586E" w14:paraId="6107FD0B" w14:textId="77777777" w:rsidTr="001E586E">
        <w:trPr>
          <w:trHeight w:val="46"/>
        </w:trPr>
        <w:tc>
          <w:tcPr>
            <w:tcW w:w="160" w:type="dxa"/>
            <w:shd w:val="clear" w:color="auto" w:fill="F2F2F2" w:themeFill="background1" w:themeFillShade="F2"/>
            <w:noWrap/>
            <w:vAlign w:val="bottom"/>
            <w:hideMark/>
          </w:tcPr>
          <w:p w14:paraId="3BB04E40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vAlign w:val="bottom"/>
            <w:hideMark/>
          </w:tcPr>
          <w:p w14:paraId="75B6B481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&lt;25 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7D37AF1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,861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C45443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.6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856249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,888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BC6299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.4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0C3762C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,996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3D6022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.3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041C738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,737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289873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.9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0116370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,806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C49074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.9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8A896B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,041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6ABD09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.0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86D007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,449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38B80BD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.3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07AAB71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,922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B3F60A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.7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096B91F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,099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7ECBFD3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.8)</w:t>
            </w: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bottom"/>
            <w:hideMark/>
          </w:tcPr>
          <w:p w14:paraId="72BDCED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,229</w:t>
            </w:r>
          </w:p>
        </w:tc>
        <w:tc>
          <w:tcPr>
            <w:tcW w:w="489" w:type="dxa"/>
            <w:shd w:val="clear" w:color="auto" w:fill="F2F2F2" w:themeFill="background1" w:themeFillShade="F2"/>
            <w:noWrap/>
            <w:vAlign w:val="bottom"/>
            <w:hideMark/>
          </w:tcPr>
          <w:p w14:paraId="76B5003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.6)</w:t>
            </w:r>
          </w:p>
        </w:tc>
        <w:tc>
          <w:tcPr>
            <w:tcW w:w="503" w:type="dxa"/>
            <w:shd w:val="clear" w:color="auto" w:fill="F2F2F2" w:themeFill="background1" w:themeFillShade="F2"/>
            <w:noWrap/>
            <w:vAlign w:val="bottom"/>
            <w:hideMark/>
          </w:tcPr>
          <w:p w14:paraId="18D656C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,10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71CB386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.7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C3F9EC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9,129</w:t>
            </w:r>
          </w:p>
        </w:tc>
        <w:tc>
          <w:tcPr>
            <w:tcW w:w="532" w:type="dxa"/>
            <w:shd w:val="clear" w:color="auto" w:fill="F2F2F2" w:themeFill="background1" w:themeFillShade="F2"/>
            <w:noWrap/>
            <w:vAlign w:val="bottom"/>
            <w:hideMark/>
          </w:tcPr>
          <w:p w14:paraId="4FBB571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.4)</w:t>
            </w:r>
          </w:p>
        </w:tc>
      </w:tr>
      <w:tr w:rsidR="001E586E" w:rsidRPr="001E586E" w14:paraId="15196D16" w14:textId="77777777" w:rsidTr="001E586E">
        <w:trPr>
          <w:trHeight w:val="46"/>
        </w:trPr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A836EF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F4560CF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5–29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539FC5E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9,444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379287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2.3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A12DB8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9,593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07D035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1.5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6F6020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9,184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6B80C0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0.3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DB2215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8,912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5B5D44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9.5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7B9E9C0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8,383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ED4EE1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8.9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9BEED0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8,84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C98FFD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8.6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49C899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9,285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24574A9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8.9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3D42E9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9,918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E0BF3C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9.1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B93F77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,153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2689E98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9.1)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3D08A3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1,146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14:paraId="4253B70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9.2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20A146D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,8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282C0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9.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2EEF8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15,689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9A7CAB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9.7)</w:t>
            </w:r>
          </w:p>
        </w:tc>
      </w:tr>
      <w:tr w:rsidR="001E586E" w:rsidRPr="001E586E" w14:paraId="7CEDE8C3" w14:textId="77777777" w:rsidTr="001E586E">
        <w:trPr>
          <w:trHeight w:val="46"/>
        </w:trPr>
        <w:tc>
          <w:tcPr>
            <w:tcW w:w="160" w:type="dxa"/>
            <w:shd w:val="clear" w:color="auto" w:fill="F2F2F2" w:themeFill="background1" w:themeFillShade="F2"/>
            <w:noWrap/>
            <w:vAlign w:val="bottom"/>
            <w:hideMark/>
          </w:tcPr>
          <w:p w14:paraId="0B7A8FD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vAlign w:val="bottom"/>
            <w:hideMark/>
          </w:tcPr>
          <w:p w14:paraId="77ED7423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0–34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6B8D49A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0,595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64FEEC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5.1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388110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2,313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602E18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5.4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6792247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3,774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C8F081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5.7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636EA3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5,006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3C359B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6.0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38552A8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5,216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64E4D1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6.3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4F084C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5,925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A23D30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5.6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B63F86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4,932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253C819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4.2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D4494B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4,960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B08F01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3.6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0EE84A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4,486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6963073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2.7)</w:t>
            </w: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bottom"/>
            <w:hideMark/>
          </w:tcPr>
          <w:p w14:paraId="1718334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5,859</w:t>
            </w:r>
          </w:p>
        </w:tc>
        <w:tc>
          <w:tcPr>
            <w:tcW w:w="489" w:type="dxa"/>
            <w:shd w:val="clear" w:color="auto" w:fill="F2F2F2" w:themeFill="background1" w:themeFillShade="F2"/>
            <w:noWrap/>
            <w:vAlign w:val="bottom"/>
            <w:hideMark/>
          </w:tcPr>
          <w:p w14:paraId="1673048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2.5)</w:t>
            </w:r>
          </w:p>
        </w:tc>
        <w:tc>
          <w:tcPr>
            <w:tcW w:w="503" w:type="dxa"/>
            <w:shd w:val="clear" w:color="auto" w:fill="F2F2F2" w:themeFill="background1" w:themeFillShade="F2"/>
            <w:noWrap/>
            <w:vAlign w:val="bottom"/>
            <w:hideMark/>
          </w:tcPr>
          <w:p w14:paraId="5581868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4,088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6513FBC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2.0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4AAF0DB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77,154</w:t>
            </w:r>
          </w:p>
        </w:tc>
        <w:tc>
          <w:tcPr>
            <w:tcW w:w="532" w:type="dxa"/>
            <w:shd w:val="clear" w:color="auto" w:fill="F2F2F2" w:themeFill="background1" w:themeFillShade="F2"/>
            <w:noWrap/>
            <w:vAlign w:val="bottom"/>
            <w:hideMark/>
          </w:tcPr>
          <w:p w14:paraId="38ADC1B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4.4)</w:t>
            </w:r>
          </w:p>
        </w:tc>
      </w:tr>
      <w:tr w:rsidR="001E586E" w:rsidRPr="001E586E" w14:paraId="7C36F5B5" w14:textId="77777777" w:rsidTr="001E586E">
        <w:trPr>
          <w:trHeight w:val="46"/>
        </w:trPr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E078C2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297C19B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5–39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2EB153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,914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F9920B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4.0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088E87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2,417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F4C05B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4.6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2283EC1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3,919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A04E13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5.3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8417B1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4,362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31BCEF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5.1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4CE08B2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4,23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D46A5A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5.0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A4D5BF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5,737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4CD24D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5.5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D0A079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6,060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14D134D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5.5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8E617C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6,631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E2AA25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5.6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4A342F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7,494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364CE9B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6.1)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FAE6E7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8,866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14:paraId="21D191E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6.2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7FD7BC6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7,5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63F26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5.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56D60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78,193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15E5D8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25.4)</w:t>
            </w:r>
          </w:p>
        </w:tc>
      </w:tr>
      <w:tr w:rsidR="001E586E" w:rsidRPr="001E586E" w14:paraId="298995EC" w14:textId="77777777" w:rsidTr="001E586E">
        <w:trPr>
          <w:trHeight w:val="46"/>
        </w:trPr>
        <w:tc>
          <w:tcPr>
            <w:tcW w:w="160" w:type="dxa"/>
            <w:shd w:val="clear" w:color="auto" w:fill="F2F2F2" w:themeFill="background1" w:themeFillShade="F2"/>
            <w:noWrap/>
            <w:vAlign w:val="bottom"/>
            <w:hideMark/>
          </w:tcPr>
          <w:p w14:paraId="637D0FA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vAlign w:val="bottom"/>
            <w:hideMark/>
          </w:tcPr>
          <w:p w14:paraId="4FCE268D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≥40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32A9C17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1,335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570E98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3.0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7BC737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1,965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3A7046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3.1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5961EC7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2,834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CBA734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3.6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7E4DB3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4,187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1BA627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4.6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46610DE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4,460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45F557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4.9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85ED4C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5,490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915BD9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5.3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21842B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6,325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67C565E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6.0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AE2A0C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6,717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033E36E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6.1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04CC07A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7,079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224DF75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6.2)</w:t>
            </w: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bottom"/>
            <w:hideMark/>
          </w:tcPr>
          <w:p w14:paraId="2417CB5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8,232</w:t>
            </w:r>
          </w:p>
        </w:tc>
        <w:tc>
          <w:tcPr>
            <w:tcW w:w="489" w:type="dxa"/>
            <w:shd w:val="clear" w:color="auto" w:fill="F2F2F2" w:themeFill="background1" w:themeFillShade="F2"/>
            <w:noWrap/>
            <w:vAlign w:val="bottom"/>
            <w:hideMark/>
          </w:tcPr>
          <w:p w14:paraId="3FE0E9B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6.5)</w:t>
            </w:r>
          </w:p>
        </w:tc>
        <w:tc>
          <w:tcPr>
            <w:tcW w:w="503" w:type="dxa"/>
            <w:shd w:val="clear" w:color="auto" w:fill="F2F2F2" w:themeFill="background1" w:themeFillShade="F2"/>
            <w:noWrap/>
            <w:vAlign w:val="bottom"/>
            <w:hideMark/>
          </w:tcPr>
          <w:p w14:paraId="3273D60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8,01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20E6D55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6.9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29220D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66,635</w:t>
            </w:r>
          </w:p>
        </w:tc>
        <w:tc>
          <w:tcPr>
            <w:tcW w:w="532" w:type="dxa"/>
            <w:shd w:val="clear" w:color="auto" w:fill="F2F2F2" w:themeFill="background1" w:themeFillShade="F2"/>
            <w:noWrap/>
            <w:vAlign w:val="bottom"/>
            <w:hideMark/>
          </w:tcPr>
          <w:p w14:paraId="4B02126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5.2)</w:t>
            </w:r>
          </w:p>
        </w:tc>
      </w:tr>
      <w:tr w:rsidR="001E586E" w:rsidRPr="001E586E" w14:paraId="7D0EC5A2" w14:textId="77777777" w:rsidTr="001E586E">
        <w:trPr>
          <w:trHeight w:val="290"/>
        </w:trPr>
        <w:tc>
          <w:tcPr>
            <w:tcW w:w="13994" w:type="dxa"/>
            <w:gridSpan w:val="26"/>
            <w:shd w:val="clear" w:color="auto" w:fill="auto"/>
            <w:noWrap/>
            <w:vAlign w:val="bottom"/>
            <w:hideMark/>
          </w:tcPr>
          <w:p w14:paraId="1E494CAA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/>
                <w14:ligatures w14:val="none"/>
              </w:rPr>
              <w:t>Parental education at the child's birth (years)</w:t>
            </w:r>
          </w:p>
        </w:tc>
      </w:tr>
      <w:tr w:rsidR="001E586E" w:rsidRPr="001E586E" w14:paraId="09BD7D22" w14:textId="77777777" w:rsidTr="001E586E">
        <w:trPr>
          <w:trHeight w:val="158"/>
        </w:trPr>
        <w:tc>
          <w:tcPr>
            <w:tcW w:w="160" w:type="dxa"/>
            <w:shd w:val="clear" w:color="auto" w:fill="F2F2F2" w:themeFill="background1" w:themeFillShade="F2"/>
            <w:noWrap/>
            <w:vAlign w:val="bottom"/>
            <w:hideMark/>
          </w:tcPr>
          <w:p w14:paraId="3AC0DAAD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/>
                <w14:ligatures w14:val="none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vAlign w:val="bottom"/>
            <w:hideMark/>
          </w:tcPr>
          <w:p w14:paraId="1391FE62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&lt;10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62D8BFC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951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0422EC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.5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608667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838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B4F166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.2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641C4CE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952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CBF3D0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.2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F95A3E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985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ABD33F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.1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777ECE1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,162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6B60A6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.3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0B9B93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,370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002EB0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.3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AFFAEB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,516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1DDF1C7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.4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352F31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,828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044A39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.6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4453A8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,967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3EE29F4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.7)</w:t>
            </w: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bottom"/>
            <w:hideMark/>
          </w:tcPr>
          <w:p w14:paraId="1704A7D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,456</w:t>
            </w:r>
          </w:p>
        </w:tc>
        <w:tc>
          <w:tcPr>
            <w:tcW w:w="489" w:type="dxa"/>
            <w:shd w:val="clear" w:color="auto" w:fill="F2F2F2" w:themeFill="background1" w:themeFillShade="F2"/>
            <w:noWrap/>
            <w:vAlign w:val="bottom"/>
            <w:hideMark/>
          </w:tcPr>
          <w:p w14:paraId="28A8403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.9)</w:t>
            </w:r>
          </w:p>
        </w:tc>
        <w:tc>
          <w:tcPr>
            <w:tcW w:w="503" w:type="dxa"/>
            <w:shd w:val="clear" w:color="auto" w:fill="F2F2F2" w:themeFill="background1" w:themeFillShade="F2"/>
            <w:noWrap/>
            <w:vAlign w:val="bottom"/>
            <w:hideMark/>
          </w:tcPr>
          <w:p w14:paraId="59B47F0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,266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7C79415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.9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2CBDF9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9,291</w:t>
            </w:r>
          </w:p>
        </w:tc>
        <w:tc>
          <w:tcPr>
            <w:tcW w:w="532" w:type="dxa"/>
            <w:shd w:val="clear" w:color="auto" w:fill="F2F2F2" w:themeFill="background1" w:themeFillShade="F2"/>
            <w:noWrap/>
            <w:vAlign w:val="bottom"/>
            <w:hideMark/>
          </w:tcPr>
          <w:p w14:paraId="724CDCB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.5)</w:t>
            </w:r>
          </w:p>
        </w:tc>
      </w:tr>
      <w:tr w:rsidR="001E586E" w:rsidRPr="001E586E" w14:paraId="57A1315C" w14:textId="77777777" w:rsidTr="001E586E">
        <w:trPr>
          <w:trHeight w:val="46"/>
        </w:trPr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5762AA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14E8C46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10–12 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1D684A3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0,761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4F3482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6.8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424519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1,544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05B01F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5.6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7E685BF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0,87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49C114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3.2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24EC93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9,965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38B5F8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1.1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24DCE91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8,882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9E77E9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0.0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0F008C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9,296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38E5ED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8.9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7D8303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8,730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2BBDD7D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8.0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D0D24C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8,363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C47999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6.8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1DC066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7,815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40EE817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5.9)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8E8DF1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8,649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14:paraId="38C22AD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5.0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0BF1BB7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7,19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B1A3C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4.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E4606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32,072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45262B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9.4)</w:t>
            </w:r>
          </w:p>
        </w:tc>
      </w:tr>
      <w:tr w:rsidR="001E586E" w:rsidRPr="001E586E" w14:paraId="533C3EDE" w14:textId="77777777" w:rsidTr="001E586E">
        <w:trPr>
          <w:trHeight w:val="120"/>
        </w:trPr>
        <w:tc>
          <w:tcPr>
            <w:tcW w:w="160" w:type="dxa"/>
            <w:shd w:val="clear" w:color="auto" w:fill="F2F2F2" w:themeFill="background1" w:themeFillShade="F2"/>
            <w:noWrap/>
            <w:vAlign w:val="bottom"/>
            <w:hideMark/>
          </w:tcPr>
          <w:p w14:paraId="5DEF896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vAlign w:val="bottom"/>
            <w:hideMark/>
          </w:tcPr>
          <w:p w14:paraId="4978608F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≥13 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2A1D23B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2,437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AF1090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8.7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BF4966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5,794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0139E79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0.2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2576A2B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9,885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34C061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2.7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6918E2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3,254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906895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4.8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4ACEAF8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4,051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630DCB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5.7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B8FDF9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7,367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981D44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6.8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4BAD1D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8,805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7E10D13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7.6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637EA7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0,957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0A2B119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8.5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14E2AA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2,529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1EC6A12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9.4)</w:t>
            </w: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bottom"/>
            <w:hideMark/>
          </w:tcPr>
          <w:p w14:paraId="4522461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6,227</w:t>
            </w:r>
          </w:p>
        </w:tc>
        <w:tc>
          <w:tcPr>
            <w:tcW w:w="489" w:type="dxa"/>
            <w:shd w:val="clear" w:color="auto" w:fill="F2F2F2" w:themeFill="background1" w:themeFillShade="F2"/>
            <w:noWrap/>
            <w:vAlign w:val="bottom"/>
            <w:hideMark/>
          </w:tcPr>
          <w:p w14:paraId="4EE8AFA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0.0)</w:t>
            </w:r>
          </w:p>
        </w:tc>
        <w:tc>
          <w:tcPr>
            <w:tcW w:w="503" w:type="dxa"/>
            <w:shd w:val="clear" w:color="auto" w:fill="F2F2F2" w:themeFill="background1" w:themeFillShade="F2"/>
            <w:noWrap/>
            <w:vAlign w:val="bottom"/>
            <w:hideMark/>
          </w:tcPr>
          <w:p w14:paraId="4FA7BA2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4,13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709DB9F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0.2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DF346D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15,437</w:t>
            </w:r>
          </w:p>
        </w:tc>
        <w:tc>
          <w:tcPr>
            <w:tcW w:w="532" w:type="dxa"/>
            <w:shd w:val="clear" w:color="auto" w:fill="F2F2F2" w:themeFill="background1" w:themeFillShade="F2"/>
            <w:noWrap/>
            <w:vAlign w:val="bottom"/>
            <w:hideMark/>
          </w:tcPr>
          <w:p w14:paraId="28F17C5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6.1)</w:t>
            </w:r>
          </w:p>
        </w:tc>
      </w:tr>
      <w:tr w:rsidR="001E586E" w:rsidRPr="001E586E" w14:paraId="6B472B7B" w14:textId="77777777" w:rsidTr="001E586E">
        <w:trPr>
          <w:trHeight w:val="290"/>
        </w:trPr>
        <w:tc>
          <w:tcPr>
            <w:tcW w:w="13994" w:type="dxa"/>
            <w:gridSpan w:val="26"/>
            <w:shd w:val="clear" w:color="auto" w:fill="auto"/>
            <w:noWrap/>
            <w:vAlign w:val="bottom"/>
            <w:hideMark/>
          </w:tcPr>
          <w:p w14:paraId="4944B100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arental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migration status</w:t>
            </w:r>
          </w:p>
        </w:tc>
      </w:tr>
      <w:tr w:rsidR="001E586E" w:rsidRPr="001E586E" w14:paraId="377E9A54" w14:textId="77777777" w:rsidTr="001E586E">
        <w:trPr>
          <w:trHeight w:val="240"/>
        </w:trPr>
        <w:tc>
          <w:tcPr>
            <w:tcW w:w="160" w:type="dxa"/>
            <w:shd w:val="clear" w:color="auto" w:fill="F2F2F2" w:themeFill="background1" w:themeFillShade="F2"/>
            <w:noWrap/>
            <w:vAlign w:val="bottom"/>
            <w:hideMark/>
          </w:tcPr>
          <w:p w14:paraId="245C0FC3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vAlign w:val="bottom"/>
            <w:hideMark/>
          </w:tcPr>
          <w:p w14:paraId="7AD56BE6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Both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ative-born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arents</w:t>
            </w:r>
            <w:proofErr w:type="spellEnd"/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6899625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7,029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F5FAE4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6.9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4ACC1F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0,013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29AE09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6.8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2AA737C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2,359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C12CFB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6.4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8B768D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3,718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F3DACF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5.8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1C22382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2,688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7D2277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4.9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044193A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5,126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2CAD5D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4.4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A7BA22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4,513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1409943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3.0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E87726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5,128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D3C6EE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2.1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278329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5,082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6839C96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1.3)</w:t>
            </w: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bottom"/>
            <w:hideMark/>
          </w:tcPr>
          <w:p w14:paraId="0BF092F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7,832</w:t>
            </w:r>
          </w:p>
        </w:tc>
        <w:tc>
          <w:tcPr>
            <w:tcW w:w="489" w:type="dxa"/>
            <w:shd w:val="clear" w:color="auto" w:fill="F2F2F2" w:themeFill="background1" w:themeFillShade="F2"/>
            <w:noWrap/>
            <w:vAlign w:val="bottom"/>
            <w:hideMark/>
          </w:tcPr>
          <w:p w14:paraId="2742F50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0.5)</w:t>
            </w:r>
          </w:p>
        </w:tc>
        <w:tc>
          <w:tcPr>
            <w:tcW w:w="503" w:type="dxa"/>
            <w:shd w:val="clear" w:color="auto" w:fill="F2F2F2" w:themeFill="background1" w:themeFillShade="F2"/>
            <w:noWrap/>
            <w:vAlign w:val="bottom"/>
            <w:hideMark/>
          </w:tcPr>
          <w:p w14:paraId="4EC0066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4,378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37C39CD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9.8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666435F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07,866</w:t>
            </w:r>
          </w:p>
        </w:tc>
        <w:tc>
          <w:tcPr>
            <w:tcW w:w="532" w:type="dxa"/>
            <w:shd w:val="clear" w:color="auto" w:fill="F2F2F2" w:themeFill="background1" w:themeFillShade="F2"/>
            <w:noWrap/>
            <w:vAlign w:val="bottom"/>
            <w:hideMark/>
          </w:tcPr>
          <w:p w14:paraId="2D76895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3.7)</w:t>
            </w:r>
          </w:p>
        </w:tc>
      </w:tr>
      <w:tr w:rsidR="001E586E" w:rsidRPr="001E586E" w14:paraId="0E08A0B0" w14:textId="77777777" w:rsidTr="001E586E">
        <w:trPr>
          <w:trHeight w:val="102"/>
        </w:trPr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EF3614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9E8D08B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Both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foreign-born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arents</w:t>
            </w:r>
            <w:proofErr w:type="spellEnd"/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3952AD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,994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C99DC8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1.5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5AE70D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0,298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02B2EA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1.3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43A8F0D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0,969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32C48D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1.6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4F326B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1,682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F200BD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2.0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1B7267F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2,036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F0BE93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2.4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6FEC56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3,08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6E9271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2.9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98D692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4,245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0109030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4.0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1C5B39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5,129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88709A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4.5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F8A75F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6,068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5DDCF30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5.3)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063388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7,571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14:paraId="797C00E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5.9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253BC62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7,64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2CE65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6.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8D3ED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48,718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FB1AB6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3.6)</w:t>
            </w:r>
          </w:p>
        </w:tc>
      </w:tr>
      <w:tr w:rsidR="001E586E" w:rsidRPr="001E586E" w14:paraId="08935923" w14:textId="77777777" w:rsidTr="001E586E">
        <w:trPr>
          <w:trHeight w:val="234"/>
        </w:trPr>
        <w:tc>
          <w:tcPr>
            <w:tcW w:w="160" w:type="dxa"/>
            <w:shd w:val="clear" w:color="auto" w:fill="F2F2F2" w:themeFill="background1" w:themeFillShade="F2"/>
            <w:noWrap/>
            <w:vAlign w:val="bottom"/>
            <w:hideMark/>
          </w:tcPr>
          <w:p w14:paraId="7C09462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vAlign w:val="bottom"/>
            <w:hideMark/>
          </w:tcPr>
          <w:p w14:paraId="0AD4DADA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/>
                <w14:ligatures w14:val="none"/>
              </w:rPr>
              <w:t>Foreign-born mother and native-born father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22DC95C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,742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036A5F5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.4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2D9407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,154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038BBCC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.7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22D4D43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,364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9DDF9E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.7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3C7F38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,809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8D70E4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0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0D4BEAD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,943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47D68F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1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A3189C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,287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98059C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2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C01457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,517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57D2D11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4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DABC70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,701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1FE49E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4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366FDC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,784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4121F49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4)</w:t>
            </w: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bottom"/>
            <w:hideMark/>
          </w:tcPr>
          <w:p w14:paraId="4EB0002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,306</w:t>
            </w:r>
          </w:p>
        </w:tc>
        <w:tc>
          <w:tcPr>
            <w:tcW w:w="489" w:type="dxa"/>
            <w:shd w:val="clear" w:color="auto" w:fill="F2F2F2" w:themeFill="background1" w:themeFillShade="F2"/>
            <w:noWrap/>
            <w:vAlign w:val="bottom"/>
            <w:hideMark/>
          </w:tcPr>
          <w:p w14:paraId="510352E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6)</w:t>
            </w:r>
          </w:p>
        </w:tc>
        <w:tc>
          <w:tcPr>
            <w:tcW w:w="503" w:type="dxa"/>
            <w:shd w:val="clear" w:color="auto" w:fill="F2F2F2" w:themeFill="background1" w:themeFillShade="F2"/>
            <w:noWrap/>
            <w:vAlign w:val="bottom"/>
            <w:hideMark/>
          </w:tcPr>
          <w:p w14:paraId="078F52B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,06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2065DDB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6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EF6E8F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7,668</w:t>
            </w:r>
          </w:p>
        </w:tc>
        <w:tc>
          <w:tcPr>
            <w:tcW w:w="532" w:type="dxa"/>
            <w:shd w:val="clear" w:color="auto" w:fill="F2F2F2" w:themeFill="background1" w:themeFillShade="F2"/>
            <w:noWrap/>
            <w:vAlign w:val="bottom"/>
            <w:hideMark/>
          </w:tcPr>
          <w:p w14:paraId="6154AD9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2)</w:t>
            </w:r>
          </w:p>
        </w:tc>
      </w:tr>
      <w:tr w:rsidR="001E586E" w:rsidRPr="001E586E" w14:paraId="5C2A5738" w14:textId="77777777" w:rsidTr="001E586E">
        <w:trPr>
          <w:trHeight w:val="242"/>
        </w:trPr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17CF55C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81B7B42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/>
                <w14:ligatures w14:val="none"/>
              </w:rPr>
              <w:t>Native-born mother and foreign-born father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2154480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,384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95BFF1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2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95631A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,711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ABBD02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3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322C2A2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,015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359DB6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4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943ECD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,995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DE0F04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2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096FCD2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,428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11D614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6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F2A998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,54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05149C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5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98840D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,776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2B2D5BD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6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62A179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,19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7D88BD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9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979C4F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,377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7F854BD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.0)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7BB150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,623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14:paraId="1F218D2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9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52FBC3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,5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54A80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.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BE0B4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2,548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2C35F4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6)</w:t>
            </w:r>
          </w:p>
        </w:tc>
      </w:tr>
      <w:tr w:rsidR="001E586E" w:rsidRPr="001E586E" w14:paraId="22086B48" w14:textId="77777777" w:rsidTr="001E586E">
        <w:trPr>
          <w:trHeight w:val="290"/>
        </w:trPr>
        <w:tc>
          <w:tcPr>
            <w:tcW w:w="13994" w:type="dxa"/>
            <w:gridSpan w:val="26"/>
            <w:shd w:val="clear" w:color="auto" w:fill="auto"/>
            <w:noWrap/>
            <w:vAlign w:val="bottom"/>
            <w:hideMark/>
          </w:tcPr>
          <w:p w14:paraId="5F60DCED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estational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age (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week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)</w:t>
            </w:r>
          </w:p>
        </w:tc>
      </w:tr>
      <w:tr w:rsidR="001E586E" w:rsidRPr="001E586E" w14:paraId="680225CC" w14:textId="77777777" w:rsidTr="001E586E">
        <w:trPr>
          <w:trHeight w:val="98"/>
        </w:trPr>
        <w:tc>
          <w:tcPr>
            <w:tcW w:w="160" w:type="dxa"/>
            <w:shd w:val="clear" w:color="auto" w:fill="F2F2F2" w:themeFill="background1" w:themeFillShade="F2"/>
            <w:noWrap/>
            <w:vAlign w:val="bottom"/>
            <w:hideMark/>
          </w:tcPr>
          <w:p w14:paraId="3808744F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vAlign w:val="bottom"/>
            <w:hideMark/>
          </w:tcPr>
          <w:p w14:paraId="3762DBA8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&lt;28 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6691978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83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A6E9AD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2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0036F59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94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777457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2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15B1C4C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9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FD5B0A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2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3E795C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10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066A686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2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3B33571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81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B9FC40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2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B2FF16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22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94C9A0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2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0ABD5BB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47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1D73D08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2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F14619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47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BF21E0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2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275CEF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69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1C9212A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3)</w:t>
            </w: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bottom"/>
            <w:hideMark/>
          </w:tcPr>
          <w:p w14:paraId="2AE2759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65</w:t>
            </w:r>
          </w:p>
        </w:tc>
        <w:tc>
          <w:tcPr>
            <w:tcW w:w="489" w:type="dxa"/>
            <w:shd w:val="clear" w:color="auto" w:fill="F2F2F2" w:themeFill="background1" w:themeFillShade="F2"/>
            <w:noWrap/>
            <w:vAlign w:val="bottom"/>
            <w:hideMark/>
          </w:tcPr>
          <w:p w14:paraId="4CC63BC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2)</w:t>
            </w:r>
          </w:p>
        </w:tc>
        <w:tc>
          <w:tcPr>
            <w:tcW w:w="503" w:type="dxa"/>
            <w:shd w:val="clear" w:color="auto" w:fill="F2F2F2" w:themeFill="background1" w:themeFillShade="F2"/>
            <w:noWrap/>
            <w:vAlign w:val="bottom"/>
            <w:hideMark/>
          </w:tcPr>
          <w:p w14:paraId="6BEF5EC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19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59133E2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2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244137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,446</w:t>
            </w:r>
          </w:p>
        </w:tc>
        <w:tc>
          <w:tcPr>
            <w:tcW w:w="532" w:type="dxa"/>
            <w:shd w:val="clear" w:color="auto" w:fill="F2F2F2" w:themeFill="background1" w:themeFillShade="F2"/>
            <w:noWrap/>
            <w:vAlign w:val="bottom"/>
            <w:hideMark/>
          </w:tcPr>
          <w:p w14:paraId="18AAB58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2)</w:t>
            </w:r>
          </w:p>
        </w:tc>
      </w:tr>
      <w:tr w:rsidR="001E586E" w:rsidRPr="001E586E" w14:paraId="5F243E0B" w14:textId="77777777" w:rsidTr="001E586E">
        <w:trPr>
          <w:trHeight w:val="87"/>
        </w:trPr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357100B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B344A43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8–3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3011BC8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18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379D51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6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3EFC11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62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FCFA05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6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5B4715A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48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1167EC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6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70BAE8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67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63451E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6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0360BD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45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4710E8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6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047E9B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71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1DE486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6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78B99D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36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4199967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6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C2E001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34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BC72AC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6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2C20B9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92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5944334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6)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87092F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68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14:paraId="01C416C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5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5AABB25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E5240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A3CD0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,364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32FE418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6)</w:t>
            </w:r>
          </w:p>
        </w:tc>
      </w:tr>
      <w:tr w:rsidR="001E586E" w:rsidRPr="001E586E" w14:paraId="05C7AC20" w14:textId="77777777" w:rsidTr="001E586E">
        <w:trPr>
          <w:trHeight w:val="46"/>
        </w:trPr>
        <w:tc>
          <w:tcPr>
            <w:tcW w:w="160" w:type="dxa"/>
            <w:shd w:val="clear" w:color="auto" w:fill="F2F2F2" w:themeFill="background1" w:themeFillShade="F2"/>
            <w:noWrap/>
            <w:vAlign w:val="bottom"/>
            <w:hideMark/>
          </w:tcPr>
          <w:p w14:paraId="0C6D04B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vAlign w:val="bottom"/>
            <w:hideMark/>
          </w:tcPr>
          <w:p w14:paraId="4D5A965A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proofErr w:type="gram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2-36</w:t>
            </w:r>
            <w:proofErr w:type="gram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2746EB8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,435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6C6D5B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.1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5028DD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,738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E09988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.2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512D37E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,841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EC6700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.1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DC5D2C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,087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934FD2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.2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20DFC21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,858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325C3C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.0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AD541F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,120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0250D7A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.1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26D241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,015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600E4FB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.9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014E34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,162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C60767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.0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BAE3C6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,211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66500E9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.9)</w:t>
            </w: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bottom"/>
            <w:hideMark/>
          </w:tcPr>
          <w:p w14:paraId="284C824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,462</w:t>
            </w:r>
          </w:p>
        </w:tc>
        <w:tc>
          <w:tcPr>
            <w:tcW w:w="489" w:type="dxa"/>
            <w:shd w:val="clear" w:color="auto" w:fill="F2F2F2" w:themeFill="background1" w:themeFillShade="F2"/>
            <w:noWrap/>
            <w:vAlign w:val="bottom"/>
            <w:hideMark/>
          </w:tcPr>
          <w:p w14:paraId="1A2FE72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.0)</w:t>
            </w:r>
          </w:p>
        </w:tc>
        <w:tc>
          <w:tcPr>
            <w:tcW w:w="503" w:type="dxa"/>
            <w:shd w:val="clear" w:color="auto" w:fill="F2F2F2" w:themeFill="background1" w:themeFillShade="F2"/>
            <w:noWrap/>
            <w:vAlign w:val="bottom"/>
            <w:hideMark/>
          </w:tcPr>
          <w:p w14:paraId="3AC427A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,275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1230F82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.9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7BAC872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5,204</w:t>
            </w:r>
          </w:p>
        </w:tc>
        <w:tc>
          <w:tcPr>
            <w:tcW w:w="532" w:type="dxa"/>
            <w:shd w:val="clear" w:color="auto" w:fill="F2F2F2" w:themeFill="background1" w:themeFillShade="F2"/>
            <w:noWrap/>
            <w:vAlign w:val="bottom"/>
            <w:hideMark/>
          </w:tcPr>
          <w:p w14:paraId="24CA73C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5.0)</w:t>
            </w:r>
          </w:p>
        </w:tc>
      </w:tr>
      <w:tr w:rsidR="001E586E" w:rsidRPr="001E586E" w14:paraId="79B4A3EC" w14:textId="77777777" w:rsidTr="001E586E">
        <w:trPr>
          <w:trHeight w:val="76"/>
        </w:trPr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823088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30A6EF8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proofErr w:type="gram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7-41</w:t>
            </w:r>
            <w:proofErr w:type="gramEnd"/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524FF0B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5,199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FD2876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6.3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AA15BF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8,789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B524C5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6.4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F47096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2,011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341B5C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6.6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AE74DA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4,412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69B395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6.8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3BF39C7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4,93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BC7582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7.5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98E9E5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8,422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F5D9AA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7.5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5035FF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9,584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1D85A2C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7.8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AC3A07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1,185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DEFB0B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7.6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F5B8B9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2,155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5606E64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7.5)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1BD74D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6,805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14:paraId="3C37E1F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7.7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46E4078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3,79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02E27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8.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B6260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57,287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8DDA2A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7.3)</w:t>
            </w:r>
          </w:p>
        </w:tc>
      </w:tr>
      <w:tr w:rsidR="001E586E" w:rsidRPr="001E586E" w14:paraId="67AE74B7" w14:textId="77777777" w:rsidTr="001E586E">
        <w:trPr>
          <w:trHeight w:val="46"/>
        </w:trPr>
        <w:tc>
          <w:tcPr>
            <w:tcW w:w="160" w:type="dxa"/>
            <w:shd w:val="clear" w:color="auto" w:fill="F2F2F2" w:themeFill="background1" w:themeFillShade="F2"/>
            <w:noWrap/>
            <w:vAlign w:val="bottom"/>
            <w:hideMark/>
          </w:tcPr>
          <w:p w14:paraId="22017FB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vAlign w:val="bottom"/>
            <w:hideMark/>
          </w:tcPr>
          <w:p w14:paraId="2E8E1176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≥42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1B409E4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,814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903FAE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.8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8BD613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,893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44720A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.6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57BD27F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,098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0EB34BD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.5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0F71E69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,928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FA7835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.1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7865CC8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,581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464854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8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F58CE3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,698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CEC692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6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48ACE1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,569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4C1128C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4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9569E7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,920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B09B68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6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EAB886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,084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759D5FF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7)</w:t>
            </w: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bottom"/>
            <w:hideMark/>
          </w:tcPr>
          <w:p w14:paraId="3178551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,232</w:t>
            </w:r>
          </w:p>
        </w:tc>
        <w:tc>
          <w:tcPr>
            <w:tcW w:w="489" w:type="dxa"/>
            <w:shd w:val="clear" w:color="auto" w:fill="F2F2F2" w:themeFill="background1" w:themeFillShade="F2"/>
            <w:noWrap/>
            <w:vAlign w:val="bottom"/>
            <w:hideMark/>
          </w:tcPr>
          <w:p w14:paraId="70640CD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6)</w:t>
            </w:r>
          </w:p>
        </w:tc>
        <w:tc>
          <w:tcPr>
            <w:tcW w:w="503" w:type="dxa"/>
            <w:shd w:val="clear" w:color="auto" w:fill="F2F2F2" w:themeFill="background1" w:themeFillShade="F2"/>
            <w:noWrap/>
            <w:vAlign w:val="bottom"/>
            <w:hideMark/>
          </w:tcPr>
          <w:p w14:paraId="494E9A7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,682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6789480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3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89C611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5,499</w:t>
            </w:r>
          </w:p>
        </w:tc>
        <w:tc>
          <w:tcPr>
            <w:tcW w:w="532" w:type="dxa"/>
            <w:shd w:val="clear" w:color="auto" w:fill="F2F2F2" w:themeFill="background1" w:themeFillShade="F2"/>
            <w:noWrap/>
            <w:vAlign w:val="bottom"/>
            <w:hideMark/>
          </w:tcPr>
          <w:p w14:paraId="4244E26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6.9)</w:t>
            </w:r>
          </w:p>
        </w:tc>
      </w:tr>
      <w:tr w:rsidR="001E586E" w:rsidRPr="001E586E" w14:paraId="1A348259" w14:textId="77777777" w:rsidTr="001E586E">
        <w:trPr>
          <w:trHeight w:val="308"/>
        </w:trPr>
        <w:tc>
          <w:tcPr>
            <w:tcW w:w="988" w:type="dxa"/>
            <w:gridSpan w:val="2"/>
            <w:shd w:val="clear" w:color="auto" w:fill="auto"/>
            <w:noWrap/>
            <w:vAlign w:val="bottom"/>
            <w:hideMark/>
          </w:tcPr>
          <w:p w14:paraId="2AC06E84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Birth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weight (g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335C9638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1FBBB23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146EA8F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8A13650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2BAD54AF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3968B33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1670443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81B44EC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292FEF9F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F087118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1E76063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469986B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20934C8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63ADCC8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B34D5DF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4FDB776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473EFA1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EBCAB15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6FC3C4A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14:paraId="25A1BFDF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494A9172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BAAE89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C69BBB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4E51263B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1E586E" w:rsidRPr="001E586E" w14:paraId="4DA455A4" w14:textId="77777777" w:rsidTr="001E586E">
        <w:trPr>
          <w:trHeight w:val="126"/>
        </w:trPr>
        <w:tc>
          <w:tcPr>
            <w:tcW w:w="160" w:type="dxa"/>
            <w:shd w:val="clear" w:color="auto" w:fill="F2F2F2" w:themeFill="background1" w:themeFillShade="F2"/>
            <w:noWrap/>
            <w:vAlign w:val="bottom"/>
            <w:hideMark/>
          </w:tcPr>
          <w:p w14:paraId="6B794CCC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vAlign w:val="bottom"/>
            <w:hideMark/>
          </w:tcPr>
          <w:p w14:paraId="27841E5B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&lt;1000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128D406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92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FED9EB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2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9EEBBC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0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06A5BCD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2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1F4998B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9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57532F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2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C3149A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0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9E38BA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2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59711C1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91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34EC44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2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FCD3E5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11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FDDB2A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2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71B6DB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60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524DA08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3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071570E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41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C9A324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2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287A32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61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488A4B4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2)</w:t>
            </w: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bottom"/>
            <w:hideMark/>
          </w:tcPr>
          <w:p w14:paraId="7C76F3A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62</w:t>
            </w:r>
          </w:p>
        </w:tc>
        <w:tc>
          <w:tcPr>
            <w:tcW w:w="489" w:type="dxa"/>
            <w:shd w:val="clear" w:color="auto" w:fill="F2F2F2" w:themeFill="background1" w:themeFillShade="F2"/>
            <w:noWrap/>
            <w:vAlign w:val="bottom"/>
            <w:hideMark/>
          </w:tcPr>
          <w:p w14:paraId="7A6D459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2)</w:t>
            </w:r>
          </w:p>
        </w:tc>
        <w:tc>
          <w:tcPr>
            <w:tcW w:w="503" w:type="dxa"/>
            <w:shd w:val="clear" w:color="auto" w:fill="F2F2F2" w:themeFill="background1" w:themeFillShade="F2"/>
            <w:noWrap/>
            <w:vAlign w:val="bottom"/>
            <w:hideMark/>
          </w:tcPr>
          <w:p w14:paraId="4D13DDD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34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0E316FA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2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1995DDA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,461</w:t>
            </w:r>
          </w:p>
        </w:tc>
        <w:tc>
          <w:tcPr>
            <w:tcW w:w="532" w:type="dxa"/>
            <w:shd w:val="clear" w:color="auto" w:fill="F2F2F2" w:themeFill="background1" w:themeFillShade="F2"/>
            <w:noWrap/>
            <w:vAlign w:val="bottom"/>
            <w:hideMark/>
          </w:tcPr>
          <w:p w14:paraId="2565CE3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2)</w:t>
            </w:r>
          </w:p>
        </w:tc>
      </w:tr>
      <w:tr w:rsidR="001E586E" w:rsidRPr="001E586E" w14:paraId="3496029C" w14:textId="77777777" w:rsidTr="001E586E">
        <w:trPr>
          <w:trHeight w:val="128"/>
        </w:trPr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3476499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8F338D2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proofErr w:type="gram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000-1499</w:t>
            </w:r>
            <w:proofErr w:type="gramEnd"/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5D7A4E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81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CDD4EB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4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121896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9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EA2680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4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277E96F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8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E7225D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4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C22BE7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25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BF0A8E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4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7A8C741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96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94D9B5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4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14C8F6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23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1262A9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4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03C202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42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DAAF87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4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30C090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45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FC3838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4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A98882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08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28AD663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4)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F3812F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58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14:paraId="453C81A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4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3D4670B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5E9A7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58580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,575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62355F4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0.4)</w:t>
            </w:r>
          </w:p>
        </w:tc>
      </w:tr>
      <w:tr w:rsidR="001E586E" w:rsidRPr="001E586E" w14:paraId="56104FFC" w14:textId="77777777" w:rsidTr="001E586E">
        <w:trPr>
          <w:trHeight w:val="46"/>
        </w:trPr>
        <w:tc>
          <w:tcPr>
            <w:tcW w:w="160" w:type="dxa"/>
            <w:shd w:val="clear" w:color="auto" w:fill="F2F2F2" w:themeFill="background1" w:themeFillShade="F2"/>
            <w:noWrap/>
            <w:vAlign w:val="bottom"/>
            <w:hideMark/>
          </w:tcPr>
          <w:p w14:paraId="79EEFB4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vAlign w:val="bottom"/>
            <w:hideMark/>
          </w:tcPr>
          <w:p w14:paraId="6029CB9F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proofErr w:type="gram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500-2499</w:t>
            </w:r>
            <w:proofErr w:type="gramEnd"/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3E7578E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,911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BAB8C6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.3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F3659D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151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3220BD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.5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6C2DE6F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232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801743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.4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AD4DCC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223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326232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.3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29200BE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227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D756A3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.3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C79B7B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540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48AF17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.5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15DCB8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417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3655D27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.3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577B93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638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D09E76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.5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FFEFB2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588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23F63C3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.4)</w:t>
            </w: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bottom"/>
            <w:hideMark/>
          </w:tcPr>
          <w:p w14:paraId="38701E0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686</w:t>
            </w:r>
          </w:p>
        </w:tc>
        <w:tc>
          <w:tcPr>
            <w:tcW w:w="489" w:type="dxa"/>
            <w:shd w:val="clear" w:color="auto" w:fill="F2F2F2" w:themeFill="background1" w:themeFillShade="F2"/>
            <w:noWrap/>
            <w:vAlign w:val="bottom"/>
            <w:hideMark/>
          </w:tcPr>
          <w:p w14:paraId="403C166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.3)</w:t>
            </w:r>
          </w:p>
        </w:tc>
        <w:tc>
          <w:tcPr>
            <w:tcW w:w="503" w:type="dxa"/>
            <w:shd w:val="clear" w:color="auto" w:fill="F2F2F2" w:themeFill="background1" w:themeFillShade="F2"/>
            <w:noWrap/>
            <w:vAlign w:val="bottom"/>
            <w:hideMark/>
          </w:tcPr>
          <w:p w14:paraId="5C33776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615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3D78A76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.4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8BACCF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7,228</w:t>
            </w:r>
          </w:p>
        </w:tc>
        <w:tc>
          <w:tcPr>
            <w:tcW w:w="532" w:type="dxa"/>
            <w:shd w:val="clear" w:color="auto" w:fill="F2F2F2" w:themeFill="background1" w:themeFillShade="F2"/>
            <w:noWrap/>
            <w:vAlign w:val="bottom"/>
            <w:hideMark/>
          </w:tcPr>
          <w:p w14:paraId="11571D6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.4)</w:t>
            </w:r>
          </w:p>
        </w:tc>
      </w:tr>
      <w:tr w:rsidR="001E586E" w:rsidRPr="001E586E" w14:paraId="512AE186" w14:textId="77777777" w:rsidTr="001E586E">
        <w:trPr>
          <w:trHeight w:val="105"/>
        </w:trPr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4AD966A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143713B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proofErr w:type="gram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500-4499</w:t>
            </w:r>
            <w:proofErr w:type="gramEnd"/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35B9B2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9,888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C5B31C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91.7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190A11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3,537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481B3E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91.6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7EDE3FC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6,980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F41F0B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91.8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FBB74B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9,377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579761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91.9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3FB3E92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9,649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404821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92.3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BFF8F0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3,185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61F2EA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92.2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54D832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4,477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79AE2C4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92.6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9E4FB2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6,168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083E7E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92.3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F644F7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7,167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764ABF6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92.3)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C9D035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01,865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14:paraId="1E97153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92.3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2516110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8,4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9769B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92.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C08D1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,010,754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5EF0A65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92.2)</w:t>
            </w:r>
          </w:p>
        </w:tc>
      </w:tr>
      <w:tr w:rsidR="001E586E" w:rsidRPr="001E586E" w14:paraId="0D48310D" w14:textId="77777777" w:rsidTr="001E586E">
        <w:trPr>
          <w:trHeight w:val="128"/>
        </w:trPr>
        <w:tc>
          <w:tcPr>
            <w:tcW w:w="160" w:type="dxa"/>
            <w:shd w:val="clear" w:color="auto" w:fill="F2F2F2" w:themeFill="background1" w:themeFillShade="F2"/>
            <w:noWrap/>
            <w:vAlign w:val="bottom"/>
            <w:hideMark/>
          </w:tcPr>
          <w:p w14:paraId="751AC42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8" w:type="dxa"/>
            <w:shd w:val="clear" w:color="auto" w:fill="F2F2F2" w:themeFill="background1" w:themeFillShade="F2"/>
            <w:noWrap/>
            <w:vAlign w:val="bottom"/>
            <w:hideMark/>
          </w:tcPr>
          <w:p w14:paraId="1EE49471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≥4500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421F7F6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777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D676FC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.3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4380B93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898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520B78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.3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132EA26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906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F19C8E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.1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1B3DEEB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979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31FB820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4.1)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18B80C1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632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67B4245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.7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04E23B7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674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760F869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.6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4CAA2FB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455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37F5141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.4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501067F5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656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071054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.5)</w:t>
            </w:r>
          </w:p>
        </w:tc>
        <w:tc>
          <w:tcPr>
            <w:tcW w:w="535" w:type="dxa"/>
            <w:shd w:val="clear" w:color="auto" w:fill="F2F2F2" w:themeFill="background1" w:themeFillShade="F2"/>
            <w:noWrap/>
            <w:vAlign w:val="bottom"/>
            <w:hideMark/>
          </w:tcPr>
          <w:p w14:paraId="2AE48ED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887</w:t>
            </w:r>
          </w:p>
        </w:tc>
        <w:tc>
          <w:tcPr>
            <w:tcW w:w="534" w:type="dxa"/>
            <w:shd w:val="clear" w:color="auto" w:fill="F2F2F2" w:themeFill="background1" w:themeFillShade="F2"/>
            <w:noWrap/>
            <w:vAlign w:val="bottom"/>
            <w:hideMark/>
          </w:tcPr>
          <w:p w14:paraId="1D48DFB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.7)</w:t>
            </w: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bottom"/>
            <w:hideMark/>
          </w:tcPr>
          <w:p w14:paraId="0FBA605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,061</w:t>
            </w:r>
          </w:p>
        </w:tc>
        <w:tc>
          <w:tcPr>
            <w:tcW w:w="489" w:type="dxa"/>
            <w:shd w:val="clear" w:color="auto" w:fill="F2F2F2" w:themeFill="background1" w:themeFillShade="F2"/>
            <w:noWrap/>
            <w:vAlign w:val="bottom"/>
            <w:hideMark/>
          </w:tcPr>
          <w:p w14:paraId="7C0FD288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.7)</w:t>
            </w:r>
          </w:p>
        </w:tc>
        <w:tc>
          <w:tcPr>
            <w:tcW w:w="503" w:type="dxa"/>
            <w:shd w:val="clear" w:color="auto" w:fill="F2F2F2" w:themeFill="background1" w:themeFillShade="F2"/>
            <w:noWrap/>
            <w:vAlign w:val="bottom"/>
            <w:hideMark/>
          </w:tcPr>
          <w:p w14:paraId="060CAA3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,857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bottom"/>
            <w:hideMark/>
          </w:tcPr>
          <w:p w14:paraId="2EE9B3C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.6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6A39A6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1,782</w:t>
            </w:r>
          </w:p>
        </w:tc>
        <w:tc>
          <w:tcPr>
            <w:tcW w:w="532" w:type="dxa"/>
            <w:shd w:val="clear" w:color="auto" w:fill="F2F2F2" w:themeFill="background1" w:themeFillShade="F2"/>
            <w:noWrap/>
            <w:vAlign w:val="bottom"/>
            <w:hideMark/>
          </w:tcPr>
          <w:p w14:paraId="5D6881C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3.8)</w:t>
            </w:r>
          </w:p>
        </w:tc>
      </w:tr>
      <w:tr w:rsidR="001E586E" w:rsidRPr="001E586E" w14:paraId="4F99BD27" w14:textId="77777777" w:rsidTr="001E586E">
        <w:trPr>
          <w:trHeight w:val="117"/>
        </w:trPr>
        <w:tc>
          <w:tcPr>
            <w:tcW w:w="988" w:type="dxa"/>
            <w:gridSpan w:val="2"/>
            <w:shd w:val="clear" w:color="auto" w:fill="auto"/>
            <w:noWrap/>
            <w:vAlign w:val="bottom"/>
            <w:hideMark/>
          </w:tcPr>
          <w:p w14:paraId="258E6D35" w14:textId="77777777" w:rsidR="001E586E" w:rsidRPr="001E586E" w:rsidRDefault="001E586E" w:rsidP="001E5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otal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400478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7,149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9C58FA9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7.9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B25436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1,176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F9692D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.3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5E8B26B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4,707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B58ABD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.6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3C653BE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7,204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A876FA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.9)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18D3F68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7,095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6A62344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8.9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EA3A956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01,033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7A44CF0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9.2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5288767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02,05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1EDF49B2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9.3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71AEBE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04,148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ED81C1C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9.5)</w:t>
            </w:r>
          </w:p>
        </w:tc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3BB444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05,31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238078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9.6)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A86944D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10,332</w:t>
            </w:r>
          </w:p>
        </w:tc>
        <w:tc>
          <w:tcPr>
            <w:tcW w:w="489" w:type="dxa"/>
            <w:shd w:val="clear" w:color="auto" w:fill="auto"/>
            <w:noWrap/>
            <w:vAlign w:val="bottom"/>
            <w:hideMark/>
          </w:tcPr>
          <w:p w14:paraId="37F40CE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0.1)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28A036AA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06,59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5DE071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9.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7809DF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,096,800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14:paraId="211F7A0B" w14:textId="77777777" w:rsidR="001E586E" w:rsidRPr="001E586E" w:rsidRDefault="001E586E" w:rsidP="001E58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(100)</w:t>
            </w:r>
          </w:p>
        </w:tc>
      </w:tr>
    </w:tbl>
    <w:p w14:paraId="36AB1C54" w14:textId="77777777" w:rsidR="00943350" w:rsidRDefault="00943350">
      <w:pPr>
        <w:rPr>
          <w:lang w:val="en-US"/>
        </w:rPr>
      </w:pPr>
    </w:p>
    <w:p w14:paraId="3E452213" w14:textId="77777777" w:rsidR="001E586E" w:rsidRPr="001E586E" w:rsidRDefault="001E586E">
      <w:pPr>
        <w:rPr>
          <w:lang w:val="en-US"/>
        </w:rPr>
      </w:pPr>
    </w:p>
    <w:tbl>
      <w:tblPr>
        <w:tblStyle w:val="Rutntstabell2dekorfrg3"/>
        <w:tblW w:w="14029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708"/>
        <w:gridCol w:w="1399"/>
        <w:gridCol w:w="1400"/>
        <w:gridCol w:w="1400"/>
        <w:gridCol w:w="1400"/>
        <w:gridCol w:w="1400"/>
        <w:gridCol w:w="1400"/>
        <w:gridCol w:w="1400"/>
        <w:gridCol w:w="1400"/>
      </w:tblGrid>
      <w:tr w:rsidR="00E912E8" w:rsidRPr="001E586E" w14:paraId="626ADACA" w14:textId="77777777" w:rsidTr="00FD18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9" w:type="dxa"/>
            <w:gridSpan w:val="11"/>
            <w:noWrap/>
          </w:tcPr>
          <w:p w14:paraId="40A3AE84" w14:textId="5D1B6B4E" w:rsidR="00E912E8" w:rsidRPr="001E586E" w:rsidRDefault="00E912E8" w:rsidP="00BB2C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Supplementary </w:t>
            </w:r>
            <w:r w:rsidR="00140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able 2. </w:t>
            </w:r>
            <w:r w:rsidR="000A1AD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hanges in intellectual disability among children aged 10 years depicted as prevalence ratios in relation to the baseline year 2011</w:t>
            </w:r>
          </w:p>
        </w:tc>
      </w:tr>
      <w:tr w:rsidR="00E912E8" w:rsidRPr="001E586E" w14:paraId="7098D20F" w14:textId="77777777" w:rsidTr="00FD1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858533F" w14:textId="77777777" w:rsidR="00E912E8" w:rsidRPr="001E586E" w:rsidRDefault="00E912E8" w:rsidP="00BB2C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endar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ar</w:t>
            </w:r>
            <w:proofErr w:type="spellEnd"/>
          </w:p>
        </w:tc>
        <w:tc>
          <w:tcPr>
            <w:tcW w:w="993" w:type="dxa"/>
            <w:noWrap/>
            <w:hideMark/>
          </w:tcPr>
          <w:p w14:paraId="2F7E65E3" w14:textId="77777777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ounts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mber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t risk</w:t>
            </w:r>
          </w:p>
        </w:tc>
        <w:tc>
          <w:tcPr>
            <w:tcW w:w="708" w:type="dxa"/>
            <w:noWrap/>
            <w:hideMark/>
          </w:tcPr>
          <w:p w14:paraId="1F1792AE" w14:textId="77777777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ounts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ses</w:t>
            </w:r>
            <w:proofErr w:type="spellEnd"/>
          </w:p>
        </w:tc>
        <w:tc>
          <w:tcPr>
            <w:tcW w:w="1399" w:type="dxa"/>
            <w:noWrap/>
            <w:hideMark/>
          </w:tcPr>
          <w:p w14:paraId="6662CF30" w14:textId="77777777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ude</w:t>
            </w:r>
            <w:proofErr w:type="spellEnd"/>
          </w:p>
        </w:tc>
        <w:tc>
          <w:tcPr>
            <w:tcW w:w="1400" w:type="dxa"/>
            <w:noWrap/>
            <w:hideMark/>
          </w:tcPr>
          <w:p w14:paraId="77B34431" w14:textId="3ABEB376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justed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ternal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  <w:r w:rsidR="00FF66BD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34C1140" w14:textId="7495E152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justed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ernal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  <w:r w:rsidR="00FF66BD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400" w:type="dxa"/>
            <w:noWrap/>
            <w:hideMark/>
          </w:tcPr>
          <w:p w14:paraId="083E8B10" w14:textId="2D798532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justed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ental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migration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tus</w:t>
            </w:r>
            <w:r w:rsidR="00FF66BD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400" w:type="dxa"/>
            <w:noWrap/>
            <w:hideMark/>
          </w:tcPr>
          <w:p w14:paraId="62698AE0" w14:textId="7B30DFC6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justed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ental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ducation</w:t>
            </w:r>
            <w:r w:rsidR="00FF66BD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400" w:type="dxa"/>
            <w:noWrap/>
            <w:hideMark/>
          </w:tcPr>
          <w:p w14:paraId="060197B5" w14:textId="2DEE1026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justed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stational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  <w:r w:rsidR="00FF66BD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400" w:type="dxa"/>
            <w:noWrap/>
            <w:hideMark/>
          </w:tcPr>
          <w:p w14:paraId="0625B68D" w14:textId="03858F0A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justed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rth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ght</w:t>
            </w:r>
            <w:r w:rsidR="00FF66BD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400" w:type="dxa"/>
            <w:noWrap/>
            <w:hideMark/>
          </w:tcPr>
          <w:p w14:paraId="6FD8F0BF" w14:textId="0688F5E6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justed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 all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variates</w:t>
            </w:r>
            <w:r w:rsidR="00FF66BD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E912E8" w:rsidRPr="001E586E" w14:paraId="3528731C" w14:textId="77777777" w:rsidTr="00FD18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1BF8143" w14:textId="77777777" w:rsidR="00E912E8" w:rsidRPr="001E586E" w:rsidRDefault="00E912E8" w:rsidP="00BB2C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1</w:t>
            </w:r>
          </w:p>
        </w:tc>
        <w:tc>
          <w:tcPr>
            <w:tcW w:w="993" w:type="dxa"/>
            <w:noWrap/>
            <w:hideMark/>
          </w:tcPr>
          <w:p w14:paraId="1ACEABE7" w14:textId="43BB019D" w:rsidR="00E912E8" w:rsidRPr="001E586E" w:rsidRDefault="00E912E8" w:rsidP="0059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  <w:r w:rsidR="00592A69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9</w:t>
            </w:r>
          </w:p>
        </w:tc>
        <w:tc>
          <w:tcPr>
            <w:tcW w:w="708" w:type="dxa"/>
            <w:noWrap/>
            <w:hideMark/>
          </w:tcPr>
          <w:p w14:paraId="05A5781D" w14:textId="77777777" w:rsidR="00E912E8" w:rsidRPr="001E586E" w:rsidRDefault="00E912E8" w:rsidP="0059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5</w:t>
            </w:r>
          </w:p>
        </w:tc>
        <w:tc>
          <w:tcPr>
            <w:tcW w:w="1399" w:type="dxa"/>
            <w:noWrap/>
            <w:hideMark/>
          </w:tcPr>
          <w:p w14:paraId="37FDB70B" w14:textId="77777777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1400" w:type="dxa"/>
            <w:noWrap/>
            <w:hideMark/>
          </w:tcPr>
          <w:p w14:paraId="1B63F7EA" w14:textId="77777777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1400" w:type="dxa"/>
            <w:noWrap/>
            <w:hideMark/>
          </w:tcPr>
          <w:p w14:paraId="652A9A75" w14:textId="77777777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1400" w:type="dxa"/>
            <w:noWrap/>
            <w:hideMark/>
          </w:tcPr>
          <w:p w14:paraId="2E745B2A" w14:textId="77777777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1400" w:type="dxa"/>
            <w:noWrap/>
            <w:hideMark/>
          </w:tcPr>
          <w:p w14:paraId="40DA19DF" w14:textId="77777777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1400" w:type="dxa"/>
            <w:noWrap/>
            <w:hideMark/>
          </w:tcPr>
          <w:p w14:paraId="0A1F6206" w14:textId="77777777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1400" w:type="dxa"/>
            <w:noWrap/>
            <w:hideMark/>
          </w:tcPr>
          <w:p w14:paraId="710023C5" w14:textId="77777777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1400" w:type="dxa"/>
            <w:noWrap/>
            <w:hideMark/>
          </w:tcPr>
          <w:p w14:paraId="2D69211F" w14:textId="77777777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  <w:tr w:rsidR="00E912E8" w:rsidRPr="001E586E" w14:paraId="515451AC" w14:textId="77777777" w:rsidTr="00FD1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BD4D2A2" w14:textId="77777777" w:rsidR="00E912E8" w:rsidRPr="001E586E" w:rsidRDefault="00E912E8" w:rsidP="00BB2C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2</w:t>
            </w:r>
          </w:p>
        </w:tc>
        <w:tc>
          <w:tcPr>
            <w:tcW w:w="993" w:type="dxa"/>
            <w:noWrap/>
            <w:hideMark/>
          </w:tcPr>
          <w:p w14:paraId="5EA18C68" w14:textId="7839BD32" w:rsidR="00E912E8" w:rsidRPr="001E586E" w:rsidRDefault="00E912E8" w:rsidP="0059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</w:t>
            </w:r>
            <w:r w:rsidR="00592A69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6</w:t>
            </w:r>
          </w:p>
        </w:tc>
        <w:tc>
          <w:tcPr>
            <w:tcW w:w="708" w:type="dxa"/>
            <w:noWrap/>
            <w:hideMark/>
          </w:tcPr>
          <w:p w14:paraId="76945FD9" w14:textId="77777777" w:rsidR="00E912E8" w:rsidRPr="001E586E" w:rsidRDefault="00E912E8" w:rsidP="0059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7</w:t>
            </w:r>
          </w:p>
        </w:tc>
        <w:tc>
          <w:tcPr>
            <w:tcW w:w="1399" w:type="dxa"/>
            <w:noWrap/>
            <w:hideMark/>
          </w:tcPr>
          <w:p w14:paraId="352E0184" w14:textId="6F4CFB35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7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4-1.31)</w:t>
            </w:r>
          </w:p>
        </w:tc>
        <w:tc>
          <w:tcPr>
            <w:tcW w:w="1400" w:type="dxa"/>
            <w:noWrap/>
            <w:hideMark/>
          </w:tcPr>
          <w:p w14:paraId="40FCFE31" w14:textId="4619E78E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7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4-1.31)</w:t>
            </w:r>
          </w:p>
        </w:tc>
        <w:tc>
          <w:tcPr>
            <w:tcW w:w="1400" w:type="dxa"/>
            <w:noWrap/>
            <w:hideMark/>
          </w:tcPr>
          <w:p w14:paraId="44B08474" w14:textId="1B6055F6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7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4-1.31)</w:t>
            </w:r>
          </w:p>
        </w:tc>
        <w:tc>
          <w:tcPr>
            <w:tcW w:w="1400" w:type="dxa"/>
            <w:noWrap/>
            <w:hideMark/>
          </w:tcPr>
          <w:p w14:paraId="42D62A23" w14:textId="69683D3D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7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4-1.31)</w:t>
            </w:r>
          </w:p>
        </w:tc>
        <w:tc>
          <w:tcPr>
            <w:tcW w:w="1400" w:type="dxa"/>
            <w:noWrap/>
            <w:hideMark/>
          </w:tcPr>
          <w:p w14:paraId="2D1B4BF2" w14:textId="475DA8EB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8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5-1.32)</w:t>
            </w:r>
          </w:p>
        </w:tc>
        <w:tc>
          <w:tcPr>
            <w:tcW w:w="1400" w:type="dxa"/>
            <w:noWrap/>
            <w:hideMark/>
          </w:tcPr>
          <w:p w14:paraId="0B3D447B" w14:textId="4FE11A79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6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4-1.3</w:t>
            </w:r>
            <w:r w:rsidR="00FB08E3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4878D3B0" w14:textId="4F1E08A8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6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4-1.3</w:t>
            </w:r>
            <w:r w:rsidR="00243E8E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5E5DD8D5" w14:textId="7756D3AE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8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5-1.32)</w:t>
            </w:r>
          </w:p>
        </w:tc>
      </w:tr>
      <w:tr w:rsidR="00E912E8" w:rsidRPr="001E586E" w14:paraId="1062766C" w14:textId="77777777" w:rsidTr="00FD18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ACE1BB6" w14:textId="77777777" w:rsidR="00E912E8" w:rsidRPr="001E586E" w:rsidRDefault="00E912E8" w:rsidP="00BB2C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3" w:type="dxa"/>
            <w:noWrap/>
            <w:hideMark/>
          </w:tcPr>
          <w:p w14:paraId="4009E1FE" w14:textId="5A1C2D36" w:rsidR="00E912E8" w:rsidRPr="001E586E" w:rsidRDefault="00E912E8" w:rsidP="0059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  <w:r w:rsidR="00592A69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7</w:t>
            </w:r>
          </w:p>
        </w:tc>
        <w:tc>
          <w:tcPr>
            <w:tcW w:w="708" w:type="dxa"/>
            <w:noWrap/>
            <w:hideMark/>
          </w:tcPr>
          <w:p w14:paraId="562FB50C" w14:textId="77777777" w:rsidR="00E912E8" w:rsidRPr="001E586E" w:rsidRDefault="00E912E8" w:rsidP="0059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2</w:t>
            </w:r>
          </w:p>
        </w:tc>
        <w:tc>
          <w:tcPr>
            <w:tcW w:w="1399" w:type="dxa"/>
            <w:noWrap/>
            <w:hideMark/>
          </w:tcPr>
          <w:p w14:paraId="7F417D26" w14:textId="774E10F1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  <w:r w:rsidR="000B78F2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8-1.23)</w:t>
            </w:r>
          </w:p>
        </w:tc>
        <w:tc>
          <w:tcPr>
            <w:tcW w:w="1400" w:type="dxa"/>
            <w:noWrap/>
            <w:hideMark/>
          </w:tcPr>
          <w:p w14:paraId="0E6B1B4F" w14:textId="6AD5066E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  <w:r w:rsidR="000B78F2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8-1.23)</w:t>
            </w:r>
          </w:p>
        </w:tc>
        <w:tc>
          <w:tcPr>
            <w:tcW w:w="1400" w:type="dxa"/>
            <w:noWrap/>
            <w:hideMark/>
          </w:tcPr>
          <w:p w14:paraId="3E036CF5" w14:textId="59CE6F85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  <w:r w:rsidR="009D6403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8-1.23)</w:t>
            </w:r>
          </w:p>
        </w:tc>
        <w:tc>
          <w:tcPr>
            <w:tcW w:w="1400" w:type="dxa"/>
            <w:noWrap/>
            <w:hideMark/>
          </w:tcPr>
          <w:p w14:paraId="2477C2E1" w14:textId="5F0236BC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  <w:r w:rsidR="00FB08E3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8-1.23)</w:t>
            </w:r>
          </w:p>
        </w:tc>
        <w:tc>
          <w:tcPr>
            <w:tcW w:w="1400" w:type="dxa"/>
            <w:noWrap/>
            <w:hideMark/>
          </w:tcPr>
          <w:p w14:paraId="217BFD58" w14:textId="6F260BB8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3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1-1.26)</w:t>
            </w:r>
          </w:p>
        </w:tc>
        <w:tc>
          <w:tcPr>
            <w:tcW w:w="1400" w:type="dxa"/>
            <w:noWrap/>
            <w:hideMark/>
          </w:tcPr>
          <w:p w14:paraId="2CB2D703" w14:textId="09C18614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  <w:r w:rsidR="00FB08E3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8-1.23)</w:t>
            </w:r>
          </w:p>
        </w:tc>
        <w:tc>
          <w:tcPr>
            <w:tcW w:w="1400" w:type="dxa"/>
            <w:noWrap/>
            <w:hideMark/>
          </w:tcPr>
          <w:p w14:paraId="63EF50D9" w14:textId="4E3EE74D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  <w:r w:rsidR="00BC0286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8-1.23)</w:t>
            </w:r>
          </w:p>
        </w:tc>
        <w:tc>
          <w:tcPr>
            <w:tcW w:w="1400" w:type="dxa"/>
            <w:noWrap/>
            <w:hideMark/>
          </w:tcPr>
          <w:p w14:paraId="6EFD8EF6" w14:textId="5903A189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</w:t>
            </w:r>
            <w:r w:rsidR="00243E8E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0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25)</w:t>
            </w:r>
          </w:p>
        </w:tc>
      </w:tr>
      <w:tr w:rsidR="00E912E8" w:rsidRPr="001E586E" w14:paraId="4D3E1F9A" w14:textId="77777777" w:rsidTr="00FD1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C65B4DF" w14:textId="77777777" w:rsidR="00E912E8" w:rsidRPr="001E586E" w:rsidRDefault="00E912E8" w:rsidP="00BB2C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3" w:type="dxa"/>
            <w:noWrap/>
            <w:hideMark/>
          </w:tcPr>
          <w:p w14:paraId="54D8AC39" w14:textId="05FF48D0" w:rsidR="00E912E8" w:rsidRPr="001E586E" w:rsidRDefault="00E912E8" w:rsidP="0059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</w:t>
            </w:r>
            <w:r w:rsidR="00592A69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4</w:t>
            </w:r>
          </w:p>
        </w:tc>
        <w:tc>
          <w:tcPr>
            <w:tcW w:w="708" w:type="dxa"/>
            <w:noWrap/>
            <w:hideMark/>
          </w:tcPr>
          <w:p w14:paraId="1753DF0D" w14:textId="77777777" w:rsidR="00E912E8" w:rsidRPr="001E586E" w:rsidRDefault="00E912E8" w:rsidP="0059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3</w:t>
            </w:r>
          </w:p>
        </w:tc>
        <w:tc>
          <w:tcPr>
            <w:tcW w:w="1399" w:type="dxa"/>
            <w:noWrap/>
            <w:hideMark/>
          </w:tcPr>
          <w:p w14:paraId="07A0AF1F" w14:textId="08ECF4F3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3-1.16)</w:t>
            </w:r>
          </w:p>
        </w:tc>
        <w:tc>
          <w:tcPr>
            <w:tcW w:w="1400" w:type="dxa"/>
            <w:noWrap/>
            <w:hideMark/>
          </w:tcPr>
          <w:p w14:paraId="3A6AF0FC" w14:textId="09648D9F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3-1.17)</w:t>
            </w:r>
          </w:p>
        </w:tc>
        <w:tc>
          <w:tcPr>
            <w:tcW w:w="1400" w:type="dxa"/>
            <w:noWrap/>
            <w:hideMark/>
          </w:tcPr>
          <w:p w14:paraId="33ABBA48" w14:textId="5F992126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2-1.16)</w:t>
            </w:r>
          </w:p>
        </w:tc>
        <w:tc>
          <w:tcPr>
            <w:tcW w:w="1400" w:type="dxa"/>
            <w:noWrap/>
            <w:hideMark/>
          </w:tcPr>
          <w:p w14:paraId="5E16219D" w14:textId="72FAA183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2-1.16)</w:t>
            </w:r>
          </w:p>
        </w:tc>
        <w:tc>
          <w:tcPr>
            <w:tcW w:w="1400" w:type="dxa"/>
            <w:noWrap/>
            <w:hideMark/>
          </w:tcPr>
          <w:p w14:paraId="12146C7D" w14:textId="219C9592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8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6-1.21)</w:t>
            </w:r>
          </w:p>
        </w:tc>
        <w:tc>
          <w:tcPr>
            <w:tcW w:w="1400" w:type="dxa"/>
            <w:noWrap/>
            <w:hideMark/>
          </w:tcPr>
          <w:p w14:paraId="3492B2D4" w14:textId="604152E1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3-1.16)</w:t>
            </w:r>
          </w:p>
        </w:tc>
        <w:tc>
          <w:tcPr>
            <w:tcW w:w="1400" w:type="dxa"/>
            <w:noWrap/>
            <w:hideMark/>
          </w:tcPr>
          <w:p w14:paraId="7AE34A6D" w14:textId="5E3C5FBE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3-1.17)</w:t>
            </w:r>
          </w:p>
        </w:tc>
        <w:tc>
          <w:tcPr>
            <w:tcW w:w="1400" w:type="dxa"/>
            <w:noWrap/>
            <w:hideMark/>
          </w:tcPr>
          <w:p w14:paraId="7CAB2883" w14:textId="7B58F130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5-1.19)</w:t>
            </w:r>
          </w:p>
        </w:tc>
      </w:tr>
      <w:tr w:rsidR="00E912E8" w:rsidRPr="001E586E" w14:paraId="57B5FB07" w14:textId="77777777" w:rsidTr="00FD18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34F3414" w14:textId="77777777" w:rsidR="00E912E8" w:rsidRPr="001E586E" w:rsidRDefault="00E912E8" w:rsidP="00BB2C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993" w:type="dxa"/>
            <w:noWrap/>
            <w:hideMark/>
          </w:tcPr>
          <w:p w14:paraId="708DDB00" w14:textId="2D98FF06" w:rsidR="00E912E8" w:rsidRPr="001E586E" w:rsidRDefault="00E912E8" w:rsidP="0059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</w:t>
            </w:r>
            <w:r w:rsidR="00592A69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95</w:t>
            </w:r>
          </w:p>
        </w:tc>
        <w:tc>
          <w:tcPr>
            <w:tcW w:w="708" w:type="dxa"/>
            <w:noWrap/>
            <w:hideMark/>
          </w:tcPr>
          <w:p w14:paraId="0D1772E2" w14:textId="77777777" w:rsidR="00E912E8" w:rsidRPr="001E586E" w:rsidRDefault="00E912E8" w:rsidP="0059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9</w:t>
            </w:r>
          </w:p>
        </w:tc>
        <w:tc>
          <w:tcPr>
            <w:tcW w:w="1399" w:type="dxa"/>
            <w:noWrap/>
            <w:hideMark/>
          </w:tcPr>
          <w:p w14:paraId="579F0085" w14:textId="057DCA73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  <w:r w:rsidR="000B78F2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8-1.23)</w:t>
            </w:r>
          </w:p>
        </w:tc>
        <w:tc>
          <w:tcPr>
            <w:tcW w:w="1400" w:type="dxa"/>
            <w:noWrap/>
            <w:hideMark/>
          </w:tcPr>
          <w:p w14:paraId="09E3E5E8" w14:textId="7199B05A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  <w:r w:rsidR="009D6403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8-1.23)</w:t>
            </w:r>
          </w:p>
        </w:tc>
        <w:tc>
          <w:tcPr>
            <w:tcW w:w="1400" w:type="dxa"/>
            <w:noWrap/>
            <w:hideMark/>
          </w:tcPr>
          <w:p w14:paraId="06F7A4DD" w14:textId="109994DC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9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8-1.22)</w:t>
            </w:r>
          </w:p>
        </w:tc>
        <w:tc>
          <w:tcPr>
            <w:tcW w:w="1400" w:type="dxa"/>
            <w:noWrap/>
            <w:hideMark/>
          </w:tcPr>
          <w:p w14:paraId="657C72DF" w14:textId="141308EB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9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7-1.22)</w:t>
            </w:r>
          </w:p>
        </w:tc>
        <w:tc>
          <w:tcPr>
            <w:tcW w:w="1400" w:type="dxa"/>
            <w:noWrap/>
            <w:hideMark/>
          </w:tcPr>
          <w:p w14:paraId="724FC4E0" w14:textId="0F22C21B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4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2-1.28)</w:t>
            </w:r>
          </w:p>
        </w:tc>
        <w:tc>
          <w:tcPr>
            <w:tcW w:w="1400" w:type="dxa"/>
            <w:noWrap/>
            <w:hideMark/>
          </w:tcPr>
          <w:p w14:paraId="7940CCD8" w14:textId="4515629F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  <w:r w:rsidR="00FB08E3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9-1.24)</w:t>
            </w:r>
          </w:p>
        </w:tc>
        <w:tc>
          <w:tcPr>
            <w:tcW w:w="1400" w:type="dxa"/>
            <w:noWrap/>
            <w:hideMark/>
          </w:tcPr>
          <w:p w14:paraId="45FF63E5" w14:textId="4D31F602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  <w:r w:rsidR="00BC0286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8-1.23)</w:t>
            </w:r>
          </w:p>
        </w:tc>
        <w:tc>
          <w:tcPr>
            <w:tcW w:w="1400" w:type="dxa"/>
            <w:noWrap/>
            <w:hideMark/>
          </w:tcPr>
          <w:p w14:paraId="71A8118B" w14:textId="1E29B846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</w:t>
            </w:r>
            <w:r w:rsidR="00243E8E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0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25)</w:t>
            </w:r>
          </w:p>
        </w:tc>
      </w:tr>
      <w:tr w:rsidR="00E912E8" w:rsidRPr="001E586E" w14:paraId="44F1165E" w14:textId="77777777" w:rsidTr="00FD1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B6C2D5B" w14:textId="77777777" w:rsidR="00E912E8" w:rsidRPr="001E586E" w:rsidRDefault="00E912E8" w:rsidP="00BB2C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993" w:type="dxa"/>
            <w:noWrap/>
            <w:hideMark/>
          </w:tcPr>
          <w:p w14:paraId="0014F8E5" w14:textId="617C4A24" w:rsidR="00E912E8" w:rsidRPr="001E586E" w:rsidRDefault="00E912E8" w:rsidP="0059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1</w:t>
            </w:r>
            <w:r w:rsidR="00592A69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33</w:t>
            </w:r>
          </w:p>
        </w:tc>
        <w:tc>
          <w:tcPr>
            <w:tcW w:w="708" w:type="dxa"/>
            <w:noWrap/>
            <w:hideMark/>
          </w:tcPr>
          <w:p w14:paraId="3F9D0DFB" w14:textId="77777777" w:rsidR="00E912E8" w:rsidRPr="001E586E" w:rsidRDefault="00E912E8" w:rsidP="0059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6</w:t>
            </w:r>
          </w:p>
        </w:tc>
        <w:tc>
          <w:tcPr>
            <w:tcW w:w="1399" w:type="dxa"/>
            <w:noWrap/>
            <w:hideMark/>
          </w:tcPr>
          <w:p w14:paraId="072E3725" w14:textId="45CC4BC9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1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</w:t>
            </w:r>
            <w:r w:rsidR="009D6403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0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24)</w:t>
            </w:r>
          </w:p>
        </w:tc>
        <w:tc>
          <w:tcPr>
            <w:tcW w:w="1400" w:type="dxa"/>
            <w:noWrap/>
            <w:hideMark/>
          </w:tcPr>
          <w:p w14:paraId="13064935" w14:textId="300F5140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1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</w:t>
            </w:r>
            <w:r w:rsidR="009D6403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0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24)</w:t>
            </w:r>
          </w:p>
        </w:tc>
        <w:tc>
          <w:tcPr>
            <w:tcW w:w="1400" w:type="dxa"/>
            <w:noWrap/>
            <w:hideMark/>
          </w:tcPr>
          <w:p w14:paraId="733323A8" w14:textId="6EF07E88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1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9-1.24)</w:t>
            </w:r>
          </w:p>
        </w:tc>
        <w:tc>
          <w:tcPr>
            <w:tcW w:w="1400" w:type="dxa"/>
            <w:noWrap/>
            <w:hideMark/>
          </w:tcPr>
          <w:p w14:paraId="0BEBE716" w14:textId="3949C942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  <w:r w:rsidR="00FB08E3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8-1.23)</w:t>
            </w:r>
          </w:p>
        </w:tc>
        <w:tc>
          <w:tcPr>
            <w:tcW w:w="1400" w:type="dxa"/>
            <w:noWrap/>
            <w:hideMark/>
          </w:tcPr>
          <w:p w14:paraId="740CDEA0" w14:textId="437D44E6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6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4-1.3</w:t>
            </w:r>
            <w:r w:rsidR="00FB08E3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2CC5A3B3" w14:textId="60754247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1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</w:t>
            </w:r>
            <w:r w:rsidR="00FB08E3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00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24)</w:t>
            </w:r>
          </w:p>
        </w:tc>
        <w:tc>
          <w:tcPr>
            <w:tcW w:w="1400" w:type="dxa"/>
            <w:noWrap/>
            <w:hideMark/>
          </w:tcPr>
          <w:p w14:paraId="3525E25E" w14:textId="10B7797B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1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9-1.24)</w:t>
            </w:r>
          </w:p>
        </w:tc>
        <w:tc>
          <w:tcPr>
            <w:tcW w:w="1400" w:type="dxa"/>
            <w:noWrap/>
            <w:hideMark/>
          </w:tcPr>
          <w:p w14:paraId="096A0FE9" w14:textId="418F1665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3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1-1.27)</w:t>
            </w:r>
          </w:p>
        </w:tc>
      </w:tr>
      <w:tr w:rsidR="00E912E8" w:rsidRPr="001E586E" w14:paraId="72BE7C98" w14:textId="77777777" w:rsidTr="00FD18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FF3DAE1" w14:textId="77777777" w:rsidR="00E912E8" w:rsidRPr="001E586E" w:rsidRDefault="00E912E8" w:rsidP="00BB2C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993" w:type="dxa"/>
            <w:noWrap/>
            <w:hideMark/>
          </w:tcPr>
          <w:p w14:paraId="7920D58F" w14:textId="7835336C" w:rsidR="00E912E8" w:rsidRPr="001E586E" w:rsidRDefault="00E912E8" w:rsidP="0059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2</w:t>
            </w:r>
            <w:r w:rsidR="00592A69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51</w:t>
            </w:r>
          </w:p>
        </w:tc>
        <w:tc>
          <w:tcPr>
            <w:tcW w:w="708" w:type="dxa"/>
            <w:noWrap/>
            <w:hideMark/>
          </w:tcPr>
          <w:p w14:paraId="7BADB779" w14:textId="77777777" w:rsidR="00E912E8" w:rsidRPr="001E586E" w:rsidRDefault="00E912E8" w:rsidP="0059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8</w:t>
            </w:r>
          </w:p>
        </w:tc>
        <w:tc>
          <w:tcPr>
            <w:tcW w:w="1399" w:type="dxa"/>
            <w:noWrap/>
            <w:hideMark/>
          </w:tcPr>
          <w:p w14:paraId="526485C8" w14:textId="498425BA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8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6-1.32)</w:t>
            </w:r>
          </w:p>
        </w:tc>
        <w:tc>
          <w:tcPr>
            <w:tcW w:w="1400" w:type="dxa"/>
            <w:noWrap/>
            <w:hideMark/>
          </w:tcPr>
          <w:p w14:paraId="756D27FD" w14:textId="56ACD519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8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5-1.31)</w:t>
            </w:r>
          </w:p>
        </w:tc>
        <w:tc>
          <w:tcPr>
            <w:tcW w:w="1400" w:type="dxa"/>
            <w:noWrap/>
            <w:hideMark/>
          </w:tcPr>
          <w:p w14:paraId="77A4090C" w14:textId="1B33139B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7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5-1.3</w:t>
            </w:r>
            <w:r w:rsidR="009D6403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6AFC002D" w14:textId="5EBAB10E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5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3-1.29)</w:t>
            </w:r>
          </w:p>
        </w:tc>
        <w:tc>
          <w:tcPr>
            <w:tcW w:w="1400" w:type="dxa"/>
            <w:noWrap/>
            <w:hideMark/>
          </w:tcPr>
          <w:p w14:paraId="609FB110" w14:textId="37C90326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4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11-1.38)</w:t>
            </w:r>
          </w:p>
        </w:tc>
        <w:tc>
          <w:tcPr>
            <w:tcW w:w="1400" w:type="dxa"/>
            <w:noWrap/>
            <w:hideMark/>
          </w:tcPr>
          <w:p w14:paraId="6958903F" w14:textId="0D7C99CD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8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6-1.32)</w:t>
            </w:r>
          </w:p>
        </w:tc>
        <w:tc>
          <w:tcPr>
            <w:tcW w:w="1400" w:type="dxa"/>
            <w:noWrap/>
            <w:hideMark/>
          </w:tcPr>
          <w:p w14:paraId="05A2AE23" w14:textId="69BC137C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8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5-1.31)</w:t>
            </w:r>
          </w:p>
        </w:tc>
        <w:tc>
          <w:tcPr>
            <w:tcW w:w="1400" w:type="dxa"/>
            <w:noWrap/>
            <w:hideMark/>
          </w:tcPr>
          <w:p w14:paraId="4CFF21BF" w14:textId="295AE6AD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9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7-1.33)</w:t>
            </w:r>
          </w:p>
        </w:tc>
      </w:tr>
      <w:tr w:rsidR="00E912E8" w:rsidRPr="001E586E" w14:paraId="61D200EC" w14:textId="77777777" w:rsidTr="00FD1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0BEB5C1" w14:textId="77777777" w:rsidR="00E912E8" w:rsidRPr="001E586E" w:rsidRDefault="00E912E8" w:rsidP="00BB2C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993" w:type="dxa"/>
            <w:noWrap/>
            <w:hideMark/>
          </w:tcPr>
          <w:p w14:paraId="7F4F5B31" w14:textId="2C02A91A" w:rsidR="00E912E8" w:rsidRPr="001E586E" w:rsidRDefault="00E912E8" w:rsidP="0059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  <w:r w:rsidR="00592A69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8</w:t>
            </w:r>
          </w:p>
        </w:tc>
        <w:tc>
          <w:tcPr>
            <w:tcW w:w="708" w:type="dxa"/>
            <w:noWrap/>
            <w:hideMark/>
          </w:tcPr>
          <w:p w14:paraId="226A5BD7" w14:textId="77777777" w:rsidR="00E912E8" w:rsidRPr="001E586E" w:rsidRDefault="00E912E8" w:rsidP="0059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7</w:t>
            </w:r>
          </w:p>
        </w:tc>
        <w:tc>
          <w:tcPr>
            <w:tcW w:w="1399" w:type="dxa"/>
            <w:noWrap/>
            <w:hideMark/>
          </w:tcPr>
          <w:p w14:paraId="65521674" w14:textId="6DA823E3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5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22-1.51)</w:t>
            </w:r>
          </w:p>
        </w:tc>
        <w:tc>
          <w:tcPr>
            <w:tcW w:w="1400" w:type="dxa"/>
            <w:noWrap/>
            <w:hideMark/>
          </w:tcPr>
          <w:p w14:paraId="193447B2" w14:textId="3F77F98C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4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21-1.49)</w:t>
            </w:r>
          </w:p>
        </w:tc>
        <w:tc>
          <w:tcPr>
            <w:tcW w:w="1400" w:type="dxa"/>
            <w:noWrap/>
            <w:hideMark/>
          </w:tcPr>
          <w:p w14:paraId="05AF2C31" w14:textId="1183DFE0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3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2</w:t>
            </w:r>
            <w:r w:rsidR="009D6403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48)</w:t>
            </w:r>
          </w:p>
        </w:tc>
        <w:tc>
          <w:tcPr>
            <w:tcW w:w="1400" w:type="dxa"/>
            <w:noWrap/>
            <w:hideMark/>
          </w:tcPr>
          <w:p w14:paraId="2C3F13F1" w14:textId="3B275C40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1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18-1.46)</w:t>
            </w:r>
          </w:p>
        </w:tc>
        <w:tc>
          <w:tcPr>
            <w:tcW w:w="1400" w:type="dxa"/>
            <w:noWrap/>
            <w:hideMark/>
          </w:tcPr>
          <w:p w14:paraId="0AECCA9D" w14:textId="358A893E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2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28-1.58)</w:t>
            </w:r>
          </w:p>
        </w:tc>
        <w:tc>
          <w:tcPr>
            <w:tcW w:w="1400" w:type="dxa"/>
            <w:noWrap/>
            <w:hideMark/>
          </w:tcPr>
          <w:p w14:paraId="39259625" w14:textId="0025188E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5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21-1.5</w:t>
            </w:r>
            <w:r w:rsidR="00FB08E3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71FDCA40" w14:textId="6F4477E7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5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21-1.5</w:t>
            </w:r>
            <w:r w:rsidR="00BC0286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3044FE06" w14:textId="1F50475A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6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23-1.52)</w:t>
            </w:r>
          </w:p>
        </w:tc>
      </w:tr>
      <w:tr w:rsidR="00E912E8" w:rsidRPr="001E586E" w14:paraId="212CAAA9" w14:textId="77777777" w:rsidTr="00FD18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07A4848" w14:textId="77777777" w:rsidR="00E912E8" w:rsidRPr="001E586E" w:rsidRDefault="00E912E8" w:rsidP="00BB2C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993" w:type="dxa"/>
            <w:noWrap/>
            <w:hideMark/>
          </w:tcPr>
          <w:p w14:paraId="7E33D73B" w14:textId="7D1E0F73" w:rsidR="00E912E8" w:rsidRPr="001E586E" w:rsidRDefault="00E912E8" w:rsidP="0059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</w:t>
            </w:r>
            <w:r w:rsidR="00592A69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1</w:t>
            </w:r>
          </w:p>
        </w:tc>
        <w:tc>
          <w:tcPr>
            <w:tcW w:w="708" w:type="dxa"/>
            <w:noWrap/>
            <w:hideMark/>
          </w:tcPr>
          <w:p w14:paraId="25D4F3E9" w14:textId="77777777" w:rsidR="00E912E8" w:rsidRPr="001E586E" w:rsidRDefault="00E912E8" w:rsidP="0059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2</w:t>
            </w:r>
          </w:p>
        </w:tc>
        <w:tc>
          <w:tcPr>
            <w:tcW w:w="1399" w:type="dxa"/>
            <w:noWrap/>
            <w:hideMark/>
          </w:tcPr>
          <w:p w14:paraId="759E06AF" w14:textId="6675BB11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9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15-1.43)</w:t>
            </w:r>
          </w:p>
        </w:tc>
        <w:tc>
          <w:tcPr>
            <w:tcW w:w="1400" w:type="dxa"/>
            <w:noWrap/>
            <w:hideMark/>
          </w:tcPr>
          <w:p w14:paraId="4A736DFF" w14:textId="78AD450D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7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14-1.42)</w:t>
            </w:r>
          </w:p>
        </w:tc>
        <w:tc>
          <w:tcPr>
            <w:tcW w:w="1400" w:type="dxa"/>
            <w:noWrap/>
            <w:hideMark/>
          </w:tcPr>
          <w:p w14:paraId="494FA461" w14:textId="0B30618E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6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14-1.41)</w:t>
            </w:r>
          </w:p>
        </w:tc>
        <w:tc>
          <w:tcPr>
            <w:tcW w:w="1400" w:type="dxa"/>
            <w:noWrap/>
            <w:hideMark/>
          </w:tcPr>
          <w:p w14:paraId="0F6207CA" w14:textId="700AC7E2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4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11-1.38)</w:t>
            </w:r>
          </w:p>
        </w:tc>
        <w:tc>
          <w:tcPr>
            <w:tcW w:w="1400" w:type="dxa"/>
            <w:noWrap/>
            <w:hideMark/>
          </w:tcPr>
          <w:p w14:paraId="3ED18F19" w14:textId="1EBFF175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6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22-1.51)</w:t>
            </w:r>
          </w:p>
        </w:tc>
        <w:tc>
          <w:tcPr>
            <w:tcW w:w="1400" w:type="dxa"/>
            <w:noWrap/>
            <w:hideMark/>
          </w:tcPr>
          <w:p w14:paraId="086B8D33" w14:textId="2A2BB337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8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15-1.43)</w:t>
            </w:r>
          </w:p>
        </w:tc>
        <w:tc>
          <w:tcPr>
            <w:tcW w:w="1400" w:type="dxa"/>
            <w:noWrap/>
            <w:hideMark/>
          </w:tcPr>
          <w:p w14:paraId="21148C36" w14:textId="30B8BC6D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8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15-1.43)</w:t>
            </w:r>
          </w:p>
        </w:tc>
        <w:tc>
          <w:tcPr>
            <w:tcW w:w="1400" w:type="dxa"/>
            <w:noWrap/>
            <w:hideMark/>
          </w:tcPr>
          <w:p w14:paraId="2C53AD50" w14:textId="65CE0CA1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9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16-1.44)</w:t>
            </w:r>
          </w:p>
        </w:tc>
      </w:tr>
      <w:tr w:rsidR="00E912E8" w:rsidRPr="001E586E" w14:paraId="0E50C53A" w14:textId="77777777" w:rsidTr="00FD1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99BCBA4" w14:textId="77777777" w:rsidR="00E912E8" w:rsidRPr="001E586E" w:rsidRDefault="00E912E8" w:rsidP="00BB2C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993" w:type="dxa"/>
            <w:noWrap/>
            <w:hideMark/>
          </w:tcPr>
          <w:p w14:paraId="78E03FE5" w14:textId="0543BA26" w:rsidR="00E912E8" w:rsidRPr="001E586E" w:rsidRDefault="00E912E8" w:rsidP="0059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0</w:t>
            </w:r>
            <w:r w:rsidR="00592A69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2</w:t>
            </w:r>
          </w:p>
        </w:tc>
        <w:tc>
          <w:tcPr>
            <w:tcW w:w="708" w:type="dxa"/>
            <w:noWrap/>
            <w:hideMark/>
          </w:tcPr>
          <w:p w14:paraId="4E0034EB" w14:textId="687A8098" w:rsidR="00E912E8" w:rsidRPr="001E586E" w:rsidRDefault="00E912E8" w:rsidP="0059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592A69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56</w:t>
            </w:r>
          </w:p>
        </w:tc>
        <w:tc>
          <w:tcPr>
            <w:tcW w:w="1399" w:type="dxa"/>
            <w:noWrap/>
            <w:hideMark/>
          </w:tcPr>
          <w:p w14:paraId="78FAF79B" w14:textId="4D9661E7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  <w:r w:rsidR="009D6403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36-1.67)</w:t>
            </w:r>
          </w:p>
        </w:tc>
        <w:tc>
          <w:tcPr>
            <w:tcW w:w="1400" w:type="dxa"/>
            <w:noWrap/>
            <w:hideMark/>
          </w:tcPr>
          <w:p w14:paraId="4EF9E626" w14:textId="2A3EF1B8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9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34-1.65)</w:t>
            </w:r>
          </w:p>
        </w:tc>
        <w:tc>
          <w:tcPr>
            <w:tcW w:w="1400" w:type="dxa"/>
            <w:noWrap/>
            <w:hideMark/>
          </w:tcPr>
          <w:p w14:paraId="63FF2EEC" w14:textId="5A1B3B82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8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33-1.64)</w:t>
            </w:r>
          </w:p>
        </w:tc>
        <w:tc>
          <w:tcPr>
            <w:tcW w:w="1400" w:type="dxa"/>
            <w:noWrap/>
            <w:hideMark/>
          </w:tcPr>
          <w:p w14:paraId="4FB7FBE2" w14:textId="68A311A0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4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29-1.59)</w:t>
            </w:r>
          </w:p>
        </w:tc>
        <w:tc>
          <w:tcPr>
            <w:tcW w:w="1400" w:type="dxa"/>
            <w:noWrap/>
            <w:hideMark/>
          </w:tcPr>
          <w:p w14:paraId="6046F95F" w14:textId="449ED87D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9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43-1.76)</w:t>
            </w:r>
          </w:p>
        </w:tc>
        <w:tc>
          <w:tcPr>
            <w:tcW w:w="1400" w:type="dxa"/>
            <w:noWrap/>
            <w:hideMark/>
          </w:tcPr>
          <w:p w14:paraId="1DD99D69" w14:textId="6986FE3A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1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36-1.67)</w:t>
            </w:r>
          </w:p>
        </w:tc>
        <w:tc>
          <w:tcPr>
            <w:tcW w:w="1400" w:type="dxa"/>
            <w:noWrap/>
            <w:hideMark/>
          </w:tcPr>
          <w:p w14:paraId="40788E33" w14:textId="3A215D77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  <w:r w:rsidR="00BC0286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35-1.67)</w:t>
            </w:r>
          </w:p>
        </w:tc>
        <w:tc>
          <w:tcPr>
            <w:tcW w:w="1400" w:type="dxa"/>
            <w:noWrap/>
            <w:hideMark/>
          </w:tcPr>
          <w:p w14:paraId="6BF4182F" w14:textId="2CC75A86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1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36-1.67)</w:t>
            </w:r>
          </w:p>
        </w:tc>
      </w:tr>
      <w:tr w:rsidR="00E912E8" w:rsidRPr="001E586E" w14:paraId="16889383" w14:textId="77777777" w:rsidTr="00FD18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BAB092D" w14:textId="77777777" w:rsidR="00E912E8" w:rsidRPr="001E586E" w:rsidRDefault="00E912E8" w:rsidP="00BB2C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3" w:type="dxa"/>
            <w:noWrap/>
            <w:hideMark/>
          </w:tcPr>
          <w:p w14:paraId="7B8BEBA5" w14:textId="1248F197" w:rsidR="00E912E8" w:rsidRPr="001E586E" w:rsidRDefault="00E912E8" w:rsidP="0059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</w:t>
            </w:r>
            <w:r w:rsidR="00592A69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4</w:t>
            </w:r>
          </w:p>
        </w:tc>
        <w:tc>
          <w:tcPr>
            <w:tcW w:w="708" w:type="dxa"/>
            <w:noWrap/>
            <w:hideMark/>
          </w:tcPr>
          <w:p w14:paraId="41DC1326" w14:textId="3EA43870" w:rsidR="00E912E8" w:rsidRPr="001E586E" w:rsidRDefault="00E912E8" w:rsidP="00592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592A69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62</w:t>
            </w:r>
          </w:p>
        </w:tc>
        <w:tc>
          <w:tcPr>
            <w:tcW w:w="1399" w:type="dxa"/>
            <w:noWrap/>
            <w:hideMark/>
          </w:tcPr>
          <w:p w14:paraId="32D77C89" w14:textId="1D36B5E2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6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41-1.74)</w:t>
            </w:r>
          </w:p>
        </w:tc>
        <w:tc>
          <w:tcPr>
            <w:tcW w:w="1400" w:type="dxa"/>
            <w:noWrap/>
            <w:hideMark/>
          </w:tcPr>
          <w:p w14:paraId="0FD1648C" w14:textId="4BCBEC32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5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4</w:t>
            </w:r>
            <w:r w:rsidR="009D6403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72)</w:t>
            </w:r>
          </w:p>
        </w:tc>
        <w:tc>
          <w:tcPr>
            <w:tcW w:w="1400" w:type="dxa"/>
            <w:noWrap/>
            <w:hideMark/>
          </w:tcPr>
          <w:p w14:paraId="6F0AFAFD" w14:textId="61C6C989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3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38-1.7</w:t>
            </w:r>
            <w:r w:rsidR="009D6403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134BBB97" w14:textId="52E80FF3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9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34-1.65)</w:t>
            </w:r>
          </w:p>
        </w:tc>
        <w:tc>
          <w:tcPr>
            <w:tcW w:w="1400" w:type="dxa"/>
            <w:noWrap/>
            <w:hideMark/>
          </w:tcPr>
          <w:p w14:paraId="5B68571C" w14:textId="1CE41C16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5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49-1.84)</w:t>
            </w:r>
          </w:p>
        </w:tc>
        <w:tc>
          <w:tcPr>
            <w:tcW w:w="1400" w:type="dxa"/>
            <w:noWrap/>
            <w:hideMark/>
          </w:tcPr>
          <w:p w14:paraId="4CE2C369" w14:textId="7AD3D69A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7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41-1.74)</w:t>
            </w:r>
          </w:p>
        </w:tc>
        <w:tc>
          <w:tcPr>
            <w:tcW w:w="1400" w:type="dxa"/>
            <w:noWrap/>
            <w:hideMark/>
          </w:tcPr>
          <w:p w14:paraId="326F5EC0" w14:textId="2D0B7D17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6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41-1.73)</w:t>
            </w:r>
          </w:p>
        </w:tc>
        <w:tc>
          <w:tcPr>
            <w:tcW w:w="1400" w:type="dxa"/>
            <w:noWrap/>
            <w:hideMark/>
          </w:tcPr>
          <w:p w14:paraId="7592A9CA" w14:textId="76E89EF1" w:rsidR="00E912E8" w:rsidRPr="001E586E" w:rsidRDefault="00E912E8" w:rsidP="00BB2C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7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41-1.74)</w:t>
            </w:r>
          </w:p>
        </w:tc>
      </w:tr>
      <w:tr w:rsidR="00E912E8" w:rsidRPr="001E586E" w14:paraId="3066B13A" w14:textId="77777777" w:rsidTr="00FD1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08FB613" w14:textId="4027AE9D" w:rsidR="00E912E8" w:rsidRPr="001E586E" w:rsidRDefault="00E912E8" w:rsidP="00BB2C6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1-2021</w:t>
            </w:r>
            <w:r w:rsidR="00B8269A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7448B431" w14:textId="397F6CB7" w:rsidR="00E912E8" w:rsidRPr="001E586E" w:rsidRDefault="00E912E8" w:rsidP="0059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592A69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96</w:t>
            </w:r>
            <w:r w:rsidR="00592A69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0</w:t>
            </w:r>
          </w:p>
        </w:tc>
        <w:tc>
          <w:tcPr>
            <w:tcW w:w="708" w:type="dxa"/>
            <w:noWrap/>
            <w:hideMark/>
          </w:tcPr>
          <w:p w14:paraId="2435ABF8" w14:textId="3D15E5C6" w:rsidR="00E912E8" w:rsidRPr="001E586E" w:rsidRDefault="00E912E8" w:rsidP="00592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="00592A69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7</w:t>
            </w:r>
          </w:p>
        </w:tc>
        <w:tc>
          <w:tcPr>
            <w:tcW w:w="1399" w:type="dxa"/>
            <w:noWrap/>
            <w:hideMark/>
          </w:tcPr>
          <w:p w14:paraId="3A131FC9" w14:textId="56EC6635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4-1.05)</w:t>
            </w:r>
          </w:p>
        </w:tc>
        <w:tc>
          <w:tcPr>
            <w:tcW w:w="1400" w:type="dxa"/>
            <w:noWrap/>
            <w:hideMark/>
          </w:tcPr>
          <w:p w14:paraId="0AB741EE" w14:textId="69311786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3-1.05)</w:t>
            </w:r>
          </w:p>
        </w:tc>
        <w:tc>
          <w:tcPr>
            <w:tcW w:w="1400" w:type="dxa"/>
            <w:noWrap/>
            <w:hideMark/>
          </w:tcPr>
          <w:p w14:paraId="33690E1F" w14:textId="222E6869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3-1.05)</w:t>
            </w:r>
          </w:p>
        </w:tc>
        <w:tc>
          <w:tcPr>
            <w:tcW w:w="1400" w:type="dxa"/>
            <w:noWrap/>
            <w:hideMark/>
          </w:tcPr>
          <w:p w14:paraId="604F79C0" w14:textId="2BB8BB8A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  <w:r w:rsidR="00373238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3-1.04)</w:t>
            </w:r>
          </w:p>
        </w:tc>
        <w:tc>
          <w:tcPr>
            <w:tcW w:w="1400" w:type="dxa"/>
            <w:noWrap/>
            <w:hideMark/>
          </w:tcPr>
          <w:p w14:paraId="63FEA752" w14:textId="76164850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4-1.06)</w:t>
            </w:r>
          </w:p>
        </w:tc>
        <w:tc>
          <w:tcPr>
            <w:tcW w:w="1400" w:type="dxa"/>
            <w:noWrap/>
            <w:hideMark/>
          </w:tcPr>
          <w:p w14:paraId="3B65D632" w14:textId="2BDCC27D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4-1.05)</w:t>
            </w:r>
          </w:p>
        </w:tc>
        <w:tc>
          <w:tcPr>
            <w:tcW w:w="1400" w:type="dxa"/>
            <w:noWrap/>
            <w:hideMark/>
          </w:tcPr>
          <w:p w14:paraId="4CD71B19" w14:textId="2CCAB38C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4-1.05)</w:t>
            </w:r>
          </w:p>
        </w:tc>
        <w:tc>
          <w:tcPr>
            <w:tcW w:w="1400" w:type="dxa"/>
            <w:noWrap/>
            <w:hideMark/>
          </w:tcPr>
          <w:p w14:paraId="73376D3D" w14:textId="552682B4" w:rsidR="00E912E8" w:rsidRPr="001E586E" w:rsidRDefault="00E912E8" w:rsidP="00BB2C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  <w:r w:rsidR="000D680B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3-1.05)</w:t>
            </w:r>
          </w:p>
        </w:tc>
      </w:tr>
      <w:tr w:rsidR="00DB49CF" w:rsidRPr="001E586E" w14:paraId="5C09D890" w14:textId="77777777" w:rsidTr="00C420C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9" w:type="dxa"/>
            <w:gridSpan w:val="11"/>
            <w:noWrap/>
          </w:tcPr>
          <w:p w14:paraId="4CC1B2BA" w14:textId="06AC9C50" w:rsidR="00443362" w:rsidRPr="001E586E" w:rsidRDefault="003C1B4E" w:rsidP="00443362">
            <w:pPr>
              <w:pStyle w:val="Liststycke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Adjusted </w:t>
            </w:r>
            <w:r w:rsidR="00FF66BD" w:rsidRPr="001E58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or each covariate</w:t>
            </w:r>
          </w:p>
          <w:p w14:paraId="343EF3BB" w14:textId="18EC2CFC" w:rsidR="00443362" w:rsidRPr="001E586E" w:rsidRDefault="00443362" w:rsidP="00443362">
            <w:pPr>
              <w:pStyle w:val="Liststycke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djusted for</w:t>
            </w:r>
            <w:r w:rsidR="00B8269A" w:rsidRPr="001E58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="00255B9A" w:rsidRPr="001E58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arental age, migration status, and education at child’s birth</w:t>
            </w:r>
            <w:r w:rsidR="00B8269A" w:rsidRPr="001E58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and child’s gestational age and birth weight</w:t>
            </w:r>
          </w:p>
          <w:p w14:paraId="46B2FFBD" w14:textId="1B5C369D" w:rsidR="00DB49CF" w:rsidRPr="001E586E" w:rsidRDefault="008163A8" w:rsidP="00BB2C6A">
            <w:pPr>
              <w:pStyle w:val="Liststycke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verage annual relative increase from 2011 to 2021 for the crude and adjusted models</w:t>
            </w:r>
          </w:p>
        </w:tc>
      </w:tr>
    </w:tbl>
    <w:p w14:paraId="1A85DB2C" w14:textId="77777777" w:rsidR="00D710F7" w:rsidRPr="001E586E" w:rsidRDefault="00D710F7" w:rsidP="00B0364C">
      <w:pPr>
        <w:rPr>
          <w:lang w:val="en-US"/>
        </w:rPr>
      </w:pPr>
    </w:p>
    <w:p w14:paraId="0372CF7B" w14:textId="77777777" w:rsidR="00D710F7" w:rsidRPr="001E586E" w:rsidRDefault="00D710F7" w:rsidP="00B0364C">
      <w:pPr>
        <w:rPr>
          <w:lang w:val="en-US"/>
        </w:rPr>
      </w:pPr>
    </w:p>
    <w:p w14:paraId="7A779951" w14:textId="77777777" w:rsidR="00D710F7" w:rsidRPr="001E586E" w:rsidRDefault="00D710F7" w:rsidP="00B0364C">
      <w:pPr>
        <w:rPr>
          <w:lang w:val="en-US"/>
        </w:rPr>
      </w:pPr>
    </w:p>
    <w:p w14:paraId="497A287B" w14:textId="77777777" w:rsidR="00D710F7" w:rsidRPr="001E586E" w:rsidRDefault="00D710F7" w:rsidP="00B0364C">
      <w:pPr>
        <w:rPr>
          <w:lang w:val="en-US"/>
        </w:rPr>
      </w:pPr>
    </w:p>
    <w:p w14:paraId="5046B161" w14:textId="77777777" w:rsidR="00D710F7" w:rsidRPr="001E586E" w:rsidRDefault="00D710F7" w:rsidP="00B0364C">
      <w:pPr>
        <w:rPr>
          <w:lang w:val="en-US"/>
        </w:rPr>
      </w:pPr>
    </w:p>
    <w:p w14:paraId="4E6C63B6" w14:textId="77777777" w:rsidR="00D710F7" w:rsidRPr="001E586E" w:rsidRDefault="00D710F7" w:rsidP="00B0364C">
      <w:pPr>
        <w:rPr>
          <w:lang w:val="en-US"/>
        </w:rPr>
      </w:pPr>
    </w:p>
    <w:p w14:paraId="60E619D0" w14:textId="77777777" w:rsidR="00D710F7" w:rsidRPr="001E586E" w:rsidRDefault="00D710F7" w:rsidP="00B0364C">
      <w:pPr>
        <w:rPr>
          <w:lang w:val="en-US"/>
        </w:rPr>
      </w:pPr>
    </w:p>
    <w:p w14:paraId="240FB861" w14:textId="77777777" w:rsidR="00D710F7" w:rsidRPr="001E586E" w:rsidRDefault="00D710F7" w:rsidP="00B0364C">
      <w:pPr>
        <w:rPr>
          <w:lang w:val="en-US"/>
        </w:rPr>
      </w:pPr>
    </w:p>
    <w:p w14:paraId="0209DEA2" w14:textId="77777777" w:rsidR="00D710F7" w:rsidRPr="001E586E" w:rsidRDefault="00D710F7" w:rsidP="00D710F7">
      <w:pPr>
        <w:rPr>
          <w:lang w:val="en-US"/>
        </w:rPr>
      </w:pPr>
    </w:p>
    <w:tbl>
      <w:tblPr>
        <w:tblStyle w:val="Rutntstabell2dekorfrg3"/>
        <w:tblW w:w="14029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134"/>
        <w:gridCol w:w="1983"/>
        <w:gridCol w:w="1984"/>
        <w:gridCol w:w="1983"/>
        <w:gridCol w:w="1984"/>
        <w:gridCol w:w="1984"/>
      </w:tblGrid>
      <w:tr w:rsidR="00D710F7" w:rsidRPr="001E586E" w14:paraId="7A8B79B4" w14:textId="77777777" w:rsidTr="00775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9" w:type="dxa"/>
            <w:gridSpan w:val="8"/>
            <w:noWrap/>
          </w:tcPr>
          <w:p w14:paraId="4FAEA8B8" w14:textId="44241001" w:rsidR="00D710F7" w:rsidRPr="001E586E" w:rsidRDefault="00D710F7" w:rsidP="00775C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Supplementary </w:t>
            </w:r>
            <w:r w:rsidR="00D35349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able </w:t>
            </w:r>
            <w:r w:rsidR="00FB7D13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. </w:t>
            </w:r>
            <w:r w:rsidR="00C7155E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hanges in intellectual disability among children aged 10 years depicted as prevalence ratios in relation to the baseline year 2011,</w:t>
            </w: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including those born abroad</w:t>
            </w:r>
          </w:p>
        </w:tc>
      </w:tr>
      <w:tr w:rsidR="00D710F7" w:rsidRPr="001E586E" w14:paraId="69314DE9" w14:textId="77777777" w:rsidTr="00775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3C8DD95" w14:textId="77777777" w:rsidR="00D710F7" w:rsidRPr="001E586E" w:rsidRDefault="00D710F7" w:rsidP="00775C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endar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ar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BE98C3F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ounts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mber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t risk</w:t>
            </w:r>
          </w:p>
        </w:tc>
        <w:tc>
          <w:tcPr>
            <w:tcW w:w="1134" w:type="dxa"/>
            <w:noWrap/>
            <w:hideMark/>
          </w:tcPr>
          <w:p w14:paraId="29B6350A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ounts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ses</w:t>
            </w:r>
            <w:proofErr w:type="spellEnd"/>
          </w:p>
        </w:tc>
        <w:tc>
          <w:tcPr>
            <w:tcW w:w="1983" w:type="dxa"/>
            <w:noWrap/>
            <w:hideMark/>
          </w:tcPr>
          <w:p w14:paraId="4E1D868A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ud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DBF4807" w14:textId="69E7DEB2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justed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ternal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  <w:r w:rsidR="00CE2877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983" w:type="dxa"/>
            <w:noWrap/>
            <w:hideMark/>
          </w:tcPr>
          <w:p w14:paraId="0E3B23F7" w14:textId="3BA58995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justed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ernal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  <w:r w:rsidR="00CE2877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DDF7208" w14:textId="0CFD350B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justed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ental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migration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tus</w:t>
            </w:r>
            <w:r w:rsidR="00CE2877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0265254" w14:textId="480D28BE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djusted</w:t>
            </w:r>
            <w:proofErr w:type="spellEnd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 all </w:t>
            </w:r>
            <w:proofErr w:type="spellStart"/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variates</w:t>
            </w:r>
            <w:r w:rsidR="00CE2877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D710F7" w:rsidRPr="001E586E" w14:paraId="3A9B2720" w14:textId="77777777" w:rsidTr="00775C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386C4FA" w14:textId="77777777" w:rsidR="00D710F7" w:rsidRPr="001E586E" w:rsidRDefault="00D710F7" w:rsidP="00775C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1</w:t>
            </w:r>
          </w:p>
        </w:tc>
        <w:tc>
          <w:tcPr>
            <w:tcW w:w="1701" w:type="dxa"/>
            <w:noWrap/>
            <w:hideMark/>
          </w:tcPr>
          <w:p w14:paraId="043F82CA" w14:textId="77777777" w:rsidR="00D710F7" w:rsidRPr="001E586E" w:rsidRDefault="00D710F7" w:rsidP="00775C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,056</w:t>
            </w:r>
          </w:p>
        </w:tc>
        <w:tc>
          <w:tcPr>
            <w:tcW w:w="1134" w:type="dxa"/>
            <w:noWrap/>
            <w:hideMark/>
          </w:tcPr>
          <w:p w14:paraId="13893C4D" w14:textId="77777777" w:rsidR="00D710F7" w:rsidRPr="001E586E" w:rsidRDefault="00D710F7" w:rsidP="00775C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8</w:t>
            </w:r>
          </w:p>
        </w:tc>
        <w:tc>
          <w:tcPr>
            <w:tcW w:w="1983" w:type="dxa"/>
            <w:noWrap/>
            <w:hideMark/>
          </w:tcPr>
          <w:p w14:paraId="12DB234D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1984" w:type="dxa"/>
            <w:noWrap/>
            <w:hideMark/>
          </w:tcPr>
          <w:p w14:paraId="7BE605D4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1983" w:type="dxa"/>
            <w:noWrap/>
            <w:hideMark/>
          </w:tcPr>
          <w:p w14:paraId="427A9372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1984" w:type="dxa"/>
            <w:noWrap/>
            <w:hideMark/>
          </w:tcPr>
          <w:p w14:paraId="737758F3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1984" w:type="dxa"/>
            <w:noWrap/>
            <w:hideMark/>
          </w:tcPr>
          <w:p w14:paraId="449C48A1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  <w:tr w:rsidR="00D710F7" w:rsidRPr="001E586E" w14:paraId="46E6B638" w14:textId="77777777" w:rsidTr="00775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D38B9E8" w14:textId="77777777" w:rsidR="00D710F7" w:rsidRPr="001E586E" w:rsidRDefault="00D710F7" w:rsidP="00775C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2</w:t>
            </w:r>
          </w:p>
        </w:tc>
        <w:tc>
          <w:tcPr>
            <w:tcW w:w="1701" w:type="dxa"/>
            <w:noWrap/>
            <w:hideMark/>
          </w:tcPr>
          <w:p w14:paraId="3440FDD5" w14:textId="77777777" w:rsidR="00D710F7" w:rsidRPr="001E586E" w:rsidRDefault="00D710F7" w:rsidP="00775C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,910</w:t>
            </w:r>
          </w:p>
        </w:tc>
        <w:tc>
          <w:tcPr>
            <w:tcW w:w="1134" w:type="dxa"/>
            <w:noWrap/>
            <w:hideMark/>
          </w:tcPr>
          <w:p w14:paraId="3C56944B" w14:textId="77777777" w:rsidR="00D710F7" w:rsidRPr="001E586E" w:rsidRDefault="00D710F7" w:rsidP="00775C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2</w:t>
            </w:r>
          </w:p>
        </w:tc>
        <w:tc>
          <w:tcPr>
            <w:tcW w:w="1983" w:type="dxa"/>
            <w:noWrap/>
            <w:hideMark/>
          </w:tcPr>
          <w:p w14:paraId="6083D8C3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6 (1.04-1.29)</w:t>
            </w:r>
          </w:p>
        </w:tc>
        <w:tc>
          <w:tcPr>
            <w:tcW w:w="1984" w:type="dxa"/>
            <w:noWrap/>
            <w:hideMark/>
          </w:tcPr>
          <w:p w14:paraId="3D1F90AC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6 (1.04-1.29)</w:t>
            </w:r>
          </w:p>
        </w:tc>
        <w:tc>
          <w:tcPr>
            <w:tcW w:w="1983" w:type="dxa"/>
            <w:noWrap/>
            <w:hideMark/>
          </w:tcPr>
          <w:p w14:paraId="7EFDFC88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6 (1.04-1.29)</w:t>
            </w:r>
          </w:p>
        </w:tc>
        <w:tc>
          <w:tcPr>
            <w:tcW w:w="1984" w:type="dxa"/>
            <w:noWrap/>
            <w:hideMark/>
          </w:tcPr>
          <w:p w14:paraId="70CDFCBE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6 (1.04-1.29)</w:t>
            </w:r>
          </w:p>
        </w:tc>
        <w:tc>
          <w:tcPr>
            <w:tcW w:w="1984" w:type="dxa"/>
            <w:noWrap/>
            <w:hideMark/>
          </w:tcPr>
          <w:p w14:paraId="2965F14C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6 (1.04-1.29)</w:t>
            </w:r>
          </w:p>
        </w:tc>
      </w:tr>
      <w:tr w:rsidR="00D710F7" w:rsidRPr="001E586E" w14:paraId="15A9385C" w14:textId="77777777" w:rsidTr="00775C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BE9525F" w14:textId="77777777" w:rsidR="00D710F7" w:rsidRPr="001E586E" w:rsidRDefault="00D710F7" w:rsidP="00775C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1701" w:type="dxa"/>
            <w:noWrap/>
            <w:hideMark/>
          </w:tcPr>
          <w:p w14:paraId="6109B9B0" w14:textId="77777777" w:rsidR="00D710F7" w:rsidRPr="001E586E" w:rsidRDefault="00D710F7" w:rsidP="00775C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2,251</w:t>
            </w:r>
          </w:p>
        </w:tc>
        <w:tc>
          <w:tcPr>
            <w:tcW w:w="1134" w:type="dxa"/>
            <w:noWrap/>
            <w:hideMark/>
          </w:tcPr>
          <w:p w14:paraId="4D257119" w14:textId="77777777" w:rsidR="00D710F7" w:rsidRPr="001E586E" w:rsidRDefault="00D710F7" w:rsidP="00775C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3</w:t>
            </w:r>
          </w:p>
        </w:tc>
        <w:tc>
          <w:tcPr>
            <w:tcW w:w="1983" w:type="dxa"/>
            <w:noWrap/>
            <w:hideMark/>
          </w:tcPr>
          <w:p w14:paraId="3070B5F5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 (1.01-1.25)</w:t>
            </w:r>
          </w:p>
        </w:tc>
        <w:tc>
          <w:tcPr>
            <w:tcW w:w="1984" w:type="dxa"/>
            <w:noWrap/>
            <w:hideMark/>
          </w:tcPr>
          <w:p w14:paraId="6F0144BA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 (1.01-1.25)</w:t>
            </w:r>
          </w:p>
        </w:tc>
        <w:tc>
          <w:tcPr>
            <w:tcW w:w="1983" w:type="dxa"/>
            <w:noWrap/>
            <w:hideMark/>
          </w:tcPr>
          <w:p w14:paraId="1EB693C6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 (1.01-1.25)</w:t>
            </w:r>
          </w:p>
        </w:tc>
        <w:tc>
          <w:tcPr>
            <w:tcW w:w="1984" w:type="dxa"/>
            <w:noWrap/>
            <w:hideMark/>
          </w:tcPr>
          <w:p w14:paraId="5D4FE4AD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 (1.00-1.24)</w:t>
            </w:r>
          </w:p>
        </w:tc>
        <w:tc>
          <w:tcPr>
            <w:tcW w:w="1984" w:type="dxa"/>
            <w:noWrap/>
            <w:hideMark/>
          </w:tcPr>
          <w:p w14:paraId="5D04A134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 (1.00-1.24)</w:t>
            </w:r>
          </w:p>
        </w:tc>
      </w:tr>
      <w:tr w:rsidR="00D710F7" w:rsidRPr="001E586E" w14:paraId="4B985652" w14:textId="77777777" w:rsidTr="00775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7E3ED8D" w14:textId="77777777" w:rsidR="00D710F7" w:rsidRPr="001E586E" w:rsidRDefault="00D710F7" w:rsidP="00775C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1701" w:type="dxa"/>
            <w:noWrap/>
            <w:hideMark/>
          </w:tcPr>
          <w:p w14:paraId="1E1D02AE" w14:textId="77777777" w:rsidR="00D710F7" w:rsidRPr="001E586E" w:rsidRDefault="00D710F7" w:rsidP="00775C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,648</w:t>
            </w:r>
          </w:p>
        </w:tc>
        <w:tc>
          <w:tcPr>
            <w:tcW w:w="1134" w:type="dxa"/>
            <w:noWrap/>
            <w:hideMark/>
          </w:tcPr>
          <w:p w14:paraId="59FC997D" w14:textId="77777777" w:rsidR="00D710F7" w:rsidRPr="001E586E" w:rsidRDefault="00D710F7" w:rsidP="00775C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6</w:t>
            </w:r>
          </w:p>
        </w:tc>
        <w:tc>
          <w:tcPr>
            <w:tcW w:w="1983" w:type="dxa"/>
            <w:noWrap/>
            <w:hideMark/>
          </w:tcPr>
          <w:p w14:paraId="4A9926CD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 (0.95-1.18)</w:t>
            </w:r>
          </w:p>
        </w:tc>
        <w:tc>
          <w:tcPr>
            <w:tcW w:w="1984" w:type="dxa"/>
            <w:noWrap/>
            <w:hideMark/>
          </w:tcPr>
          <w:p w14:paraId="707270DE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 (0.95-1.18)</w:t>
            </w:r>
          </w:p>
        </w:tc>
        <w:tc>
          <w:tcPr>
            <w:tcW w:w="1983" w:type="dxa"/>
            <w:noWrap/>
            <w:hideMark/>
          </w:tcPr>
          <w:p w14:paraId="7160F227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 (0.95-1.17)</w:t>
            </w:r>
          </w:p>
        </w:tc>
        <w:tc>
          <w:tcPr>
            <w:tcW w:w="1984" w:type="dxa"/>
            <w:noWrap/>
            <w:hideMark/>
          </w:tcPr>
          <w:p w14:paraId="2F36A599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 (0.94-1.16)</w:t>
            </w:r>
          </w:p>
        </w:tc>
        <w:tc>
          <w:tcPr>
            <w:tcW w:w="1984" w:type="dxa"/>
            <w:noWrap/>
            <w:hideMark/>
          </w:tcPr>
          <w:p w14:paraId="5E7BB9EB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 (0.94-1.16)</w:t>
            </w:r>
          </w:p>
        </w:tc>
      </w:tr>
      <w:tr w:rsidR="00D710F7" w:rsidRPr="001E586E" w14:paraId="5ED515FE" w14:textId="77777777" w:rsidTr="00775C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E345B7C" w14:textId="77777777" w:rsidR="00D710F7" w:rsidRPr="001E586E" w:rsidRDefault="00D710F7" w:rsidP="00775C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1701" w:type="dxa"/>
            <w:noWrap/>
            <w:hideMark/>
          </w:tcPr>
          <w:p w14:paraId="29A679C4" w14:textId="77777777" w:rsidR="00D710F7" w:rsidRPr="001E586E" w:rsidRDefault="00D710F7" w:rsidP="00775C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,191</w:t>
            </w:r>
          </w:p>
        </w:tc>
        <w:tc>
          <w:tcPr>
            <w:tcW w:w="1134" w:type="dxa"/>
            <w:noWrap/>
            <w:hideMark/>
          </w:tcPr>
          <w:p w14:paraId="729A263F" w14:textId="77777777" w:rsidR="00D710F7" w:rsidRPr="001E586E" w:rsidRDefault="00D710F7" w:rsidP="00775C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0</w:t>
            </w:r>
          </w:p>
        </w:tc>
        <w:tc>
          <w:tcPr>
            <w:tcW w:w="1983" w:type="dxa"/>
            <w:noWrap/>
            <w:hideMark/>
          </w:tcPr>
          <w:p w14:paraId="1EBA3B1F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3 (1.02-1.26)</w:t>
            </w:r>
          </w:p>
        </w:tc>
        <w:tc>
          <w:tcPr>
            <w:tcW w:w="1984" w:type="dxa"/>
            <w:noWrap/>
            <w:hideMark/>
          </w:tcPr>
          <w:p w14:paraId="697ACE07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3 (1.02-1.26)</w:t>
            </w:r>
          </w:p>
        </w:tc>
        <w:tc>
          <w:tcPr>
            <w:tcW w:w="1983" w:type="dxa"/>
            <w:noWrap/>
            <w:hideMark/>
          </w:tcPr>
          <w:p w14:paraId="273EE478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 (1.01-1.25)</w:t>
            </w:r>
          </w:p>
        </w:tc>
        <w:tc>
          <w:tcPr>
            <w:tcW w:w="1984" w:type="dxa"/>
            <w:noWrap/>
            <w:hideMark/>
          </w:tcPr>
          <w:p w14:paraId="32CFA816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1 (1.00-1.23)</w:t>
            </w:r>
          </w:p>
        </w:tc>
        <w:tc>
          <w:tcPr>
            <w:tcW w:w="1984" w:type="dxa"/>
            <w:noWrap/>
            <w:hideMark/>
          </w:tcPr>
          <w:p w14:paraId="63701B52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1 (0.99-1.23)</w:t>
            </w:r>
          </w:p>
        </w:tc>
      </w:tr>
      <w:tr w:rsidR="00D710F7" w:rsidRPr="001E586E" w14:paraId="481465AF" w14:textId="77777777" w:rsidTr="00775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FB99F1F" w14:textId="77777777" w:rsidR="00D710F7" w:rsidRPr="001E586E" w:rsidRDefault="00D710F7" w:rsidP="00775C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1701" w:type="dxa"/>
            <w:noWrap/>
            <w:hideMark/>
          </w:tcPr>
          <w:p w14:paraId="7F1A26AC" w14:textId="77777777" w:rsidR="00D710F7" w:rsidRPr="001E586E" w:rsidRDefault="00D710F7" w:rsidP="00775C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0,268</w:t>
            </w:r>
          </w:p>
        </w:tc>
        <w:tc>
          <w:tcPr>
            <w:tcW w:w="1134" w:type="dxa"/>
            <w:noWrap/>
            <w:hideMark/>
          </w:tcPr>
          <w:p w14:paraId="294AA074" w14:textId="77777777" w:rsidR="00D710F7" w:rsidRPr="001E586E" w:rsidRDefault="00D710F7" w:rsidP="00775C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7</w:t>
            </w:r>
          </w:p>
        </w:tc>
        <w:tc>
          <w:tcPr>
            <w:tcW w:w="1983" w:type="dxa"/>
            <w:noWrap/>
            <w:hideMark/>
          </w:tcPr>
          <w:p w14:paraId="2EFA414E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1 (1.00-1.24)</w:t>
            </w:r>
          </w:p>
        </w:tc>
        <w:tc>
          <w:tcPr>
            <w:tcW w:w="1984" w:type="dxa"/>
            <w:noWrap/>
            <w:hideMark/>
          </w:tcPr>
          <w:p w14:paraId="51A82BE5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1 (1.00-1.24)</w:t>
            </w:r>
          </w:p>
        </w:tc>
        <w:tc>
          <w:tcPr>
            <w:tcW w:w="1983" w:type="dxa"/>
            <w:noWrap/>
            <w:hideMark/>
          </w:tcPr>
          <w:p w14:paraId="3BA8D2DF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1 (1.00-1.23)</w:t>
            </w:r>
          </w:p>
        </w:tc>
        <w:tc>
          <w:tcPr>
            <w:tcW w:w="1984" w:type="dxa"/>
            <w:noWrap/>
            <w:hideMark/>
          </w:tcPr>
          <w:p w14:paraId="56AE9751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9 (0.98-1.21)</w:t>
            </w:r>
          </w:p>
        </w:tc>
        <w:tc>
          <w:tcPr>
            <w:tcW w:w="1984" w:type="dxa"/>
            <w:noWrap/>
            <w:hideMark/>
          </w:tcPr>
          <w:p w14:paraId="02EFE442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8 (0.97-1.20)</w:t>
            </w:r>
          </w:p>
        </w:tc>
      </w:tr>
      <w:tr w:rsidR="00D710F7" w:rsidRPr="001E586E" w14:paraId="43954AD8" w14:textId="77777777" w:rsidTr="00775C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18DBCC6" w14:textId="77777777" w:rsidR="00D710F7" w:rsidRPr="001E586E" w:rsidRDefault="00D710F7" w:rsidP="00775C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1701" w:type="dxa"/>
            <w:noWrap/>
            <w:hideMark/>
          </w:tcPr>
          <w:p w14:paraId="458FCC60" w14:textId="77777777" w:rsidR="00D710F7" w:rsidRPr="001E586E" w:rsidRDefault="00D710F7" w:rsidP="00775C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2,077</w:t>
            </w:r>
          </w:p>
        </w:tc>
        <w:tc>
          <w:tcPr>
            <w:tcW w:w="1134" w:type="dxa"/>
            <w:noWrap/>
            <w:hideMark/>
          </w:tcPr>
          <w:p w14:paraId="38A04D8D" w14:textId="77777777" w:rsidR="00D710F7" w:rsidRPr="001E586E" w:rsidRDefault="00D710F7" w:rsidP="00775C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0</w:t>
            </w:r>
          </w:p>
        </w:tc>
        <w:tc>
          <w:tcPr>
            <w:tcW w:w="1983" w:type="dxa"/>
            <w:noWrap/>
            <w:hideMark/>
          </w:tcPr>
          <w:p w14:paraId="78CBE96B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7 (1.05-1.30)</w:t>
            </w:r>
          </w:p>
        </w:tc>
        <w:tc>
          <w:tcPr>
            <w:tcW w:w="1984" w:type="dxa"/>
            <w:noWrap/>
            <w:hideMark/>
          </w:tcPr>
          <w:p w14:paraId="41C6ADD9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6 (1.05-1.29)</w:t>
            </w:r>
          </w:p>
        </w:tc>
        <w:tc>
          <w:tcPr>
            <w:tcW w:w="1983" w:type="dxa"/>
            <w:noWrap/>
            <w:hideMark/>
          </w:tcPr>
          <w:p w14:paraId="7E0840F5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5 (1.04-1.28)</w:t>
            </w:r>
          </w:p>
        </w:tc>
        <w:tc>
          <w:tcPr>
            <w:tcW w:w="1984" w:type="dxa"/>
            <w:noWrap/>
            <w:hideMark/>
          </w:tcPr>
          <w:p w14:paraId="1DB1031F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3 (1.02-1.25)</w:t>
            </w:r>
          </w:p>
        </w:tc>
        <w:tc>
          <w:tcPr>
            <w:tcW w:w="1984" w:type="dxa"/>
            <w:noWrap/>
            <w:hideMark/>
          </w:tcPr>
          <w:p w14:paraId="2AD18984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 (1.01-1.24)</w:t>
            </w:r>
          </w:p>
        </w:tc>
      </w:tr>
      <w:tr w:rsidR="00D710F7" w:rsidRPr="001E586E" w14:paraId="59D50057" w14:textId="77777777" w:rsidTr="00775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1651BA8" w14:textId="77777777" w:rsidR="00D710F7" w:rsidRPr="001E586E" w:rsidRDefault="00D710F7" w:rsidP="00775C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1701" w:type="dxa"/>
            <w:noWrap/>
            <w:hideMark/>
          </w:tcPr>
          <w:p w14:paraId="2EE2D80B" w14:textId="77777777" w:rsidR="00D710F7" w:rsidRPr="001E586E" w:rsidRDefault="00D710F7" w:rsidP="00775C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,414</w:t>
            </w:r>
          </w:p>
        </w:tc>
        <w:tc>
          <w:tcPr>
            <w:tcW w:w="1134" w:type="dxa"/>
            <w:noWrap/>
            <w:hideMark/>
          </w:tcPr>
          <w:p w14:paraId="4F86F9EF" w14:textId="77777777" w:rsidR="00D710F7" w:rsidRPr="001E586E" w:rsidRDefault="00D710F7" w:rsidP="00775C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004</w:t>
            </w:r>
          </w:p>
        </w:tc>
        <w:tc>
          <w:tcPr>
            <w:tcW w:w="1983" w:type="dxa"/>
            <w:noWrap/>
            <w:hideMark/>
          </w:tcPr>
          <w:p w14:paraId="082F1ACC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4 (1.21-1.48)</w:t>
            </w:r>
          </w:p>
        </w:tc>
        <w:tc>
          <w:tcPr>
            <w:tcW w:w="1984" w:type="dxa"/>
            <w:noWrap/>
            <w:hideMark/>
          </w:tcPr>
          <w:p w14:paraId="1223B6D7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3 (1.20-1.47)</w:t>
            </w:r>
          </w:p>
        </w:tc>
        <w:tc>
          <w:tcPr>
            <w:tcW w:w="1983" w:type="dxa"/>
            <w:noWrap/>
            <w:hideMark/>
          </w:tcPr>
          <w:p w14:paraId="7F2A0874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2 (1.19-1.46)</w:t>
            </w:r>
          </w:p>
        </w:tc>
        <w:tc>
          <w:tcPr>
            <w:tcW w:w="1984" w:type="dxa"/>
            <w:noWrap/>
            <w:hideMark/>
          </w:tcPr>
          <w:p w14:paraId="0A934CBF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8 (1.16-1.41)</w:t>
            </w:r>
          </w:p>
        </w:tc>
        <w:tc>
          <w:tcPr>
            <w:tcW w:w="1984" w:type="dxa"/>
            <w:noWrap/>
            <w:hideMark/>
          </w:tcPr>
          <w:p w14:paraId="4FF3DF94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6 (1.14-1.40)</w:t>
            </w:r>
          </w:p>
        </w:tc>
      </w:tr>
      <w:tr w:rsidR="00D710F7" w:rsidRPr="001E586E" w14:paraId="44B91D61" w14:textId="77777777" w:rsidTr="00775C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B7ADFB2" w14:textId="77777777" w:rsidR="00D710F7" w:rsidRPr="001E586E" w:rsidRDefault="00D710F7" w:rsidP="00775C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1701" w:type="dxa"/>
            <w:noWrap/>
            <w:hideMark/>
          </w:tcPr>
          <w:p w14:paraId="13E4A48E" w14:textId="77777777" w:rsidR="00D710F7" w:rsidRPr="001E586E" w:rsidRDefault="00D710F7" w:rsidP="00775C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7,414</w:t>
            </w:r>
          </w:p>
        </w:tc>
        <w:tc>
          <w:tcPr>
            <w:tcW w:w="1134" w:type="dxa"/>
            <w:noWrap/>
            <w:hideMark/>
          </w:tcPr>
          <w:p w14:paraId="45899CD9" w14:textId="77777777" w:rsidR="00D710F7" w:rsidRPr="001E586E" w:rsidRDefault="00D710F7" w:rsidP="00775C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000</w:t>
            </w:r>
          </w:p>
        </w:tc>
        <w:tc>
          <w:tcPr>
            <w:tcW w:w="1983" w:type="dxa"/>
            <w:noWrap/>
            <w:hideMark/>
          </w:tcPr>
          <w:p w14:paraId="4B5312B0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0 (1.17-1.43)</w:t>
            </w:r>
          </w:p>
        </w:tc>
        <w:tc>
          <w:tcPr>
            <w:tcW w:w="1984" w:type="dxa"/>
            <w:noWrap/>
            <w:hideMark/>
          </w:tcPr>
          <w:p w14:paraId="4D00CC51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8 (1.16-1.42)</w:t>
            </w:r>
          </w:p>
        </w:tc>
        <w:tc>
          <w:tcPr>
            <w:tcW w:w="1983" w:type="dxa"/>
            <w:noWrap/>
            <w:hideMark/>
          </w:tcPr>
          <w:p w14:paraId="32AB2C39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8 (1.15-1.41)</w:t>
            </w:r>
          </w:p>
        </w:tc>
        <w:tc>
          <w:tcPr>
            <w:tcW w:w="1984" w:type="dxa"/>
            <w:noWrap/>
            <w:hideMark/>
          </w:tcPr>
          <w:p w14:paraId="6BCC56A7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3 (1.11-1.36)</w:t>
            </w:r>
          </w:p>
        </w:tc>
        <w:tc>
          <w:tcPr>
            <w:tcW w:w="1984" w:type="dxa"/>
            <w:noWrap/>
            <w:hideMark/>
          </w:tcPr>
          <w:p w14:paraId="19253D9B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2 (1.10-1.35)</w:t>
            </w:r>
          </w:p>
        </w:tc>
      </w:tr>
      <w:tr w:rsidR="00D710F7" w:rsidRPr="001E586E" w14:paraId="47F716BB" w14:textId="77777777" w:rsidTr="00775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CA8E350" w14:textId="77777777" w:rsidR="00D710F7" w:rsidRPr="001E586E" w:rsidRDefault="00D710F7" w:rsidP="00775C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1701" w:type="dxa"/>
            <w:noWrap/>
            <w:hideMark/>
          </w:tcPr>
          <w:p w14:paraId="46253C12" w14:textId="77777777" w:rsidR="00D710F7" w:rsidRPr="001E586E" w:rsidRDefault="00D710F7" w:rsidP="00775C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2,460</w:t>
            </w:r>
          </w:p>
        </w:tc>
        <w:tc>
          <w:tcPr>
            <w:tcW w:w="1134" w:type="dxa"/>
            <w:noWrap/>
            <w:hideMark/>
          </w:tcPr>
          <w:p w14:paraId="1D7E475F" w14:textId="77777777" w:rsidR="00D710F7" w:rsidRPr="001E586E" w:rsidRDefault="00D710F7" w:rsidP="00775C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27</w:t>
            </w:r>
          </w:p>
        </w:tc>
        <w:tc>
          <w:tcPr>
            <w:tcW w:w="1983" w:type="dxa"/>
            <w:noWrap/>
            <w:hideMark/>
          </w:tcPr>
          <w:p w14:paraId="1084D045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3 (1.38-1.68)</w:t>
            </w:r>
          </w:p>
        </w:tc>
        <w:tc>
          <w:tcPr>
            <w:tcW w:w="1984" w:type="dxa"/>
            <w:noWrap/>
            <w:hideMark/>
          </w:tcPr>
          <w:p w14:paraId="5236A8DA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1 (1.37-1.66)</w:t>
            </w:r>
          </w:p>
        </w:tc>
        <w:tc>
          <w:tcPr>
            <w:tcW w:w="1983" w:type="dxa"/>
            <w:noWrap/>
            <w:hideMark/>
          </w:tcPr>
          <w:p w14:paraId="15F89F78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0 (1.36-1.65)</w:t>
            </w:r>
          </w:p>
        </w:tc>
        <w:tc>
          <w:tcPr>
            <w:tcW w:w="1984" w:type="dxa"/>
            <w:noWrap/>
            <w:hideMark/>
          </w:tcPr>
          <w:p w14:paraId="7E0A8420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3 (1.30-1.58)</w:t>
            </w:r>
          </w:p>
        </w:tc>
        <w:tc>
          <w:tcPr>
            <w:tcW w:w="1984" w:type="dxa"/>
            <w:noWrap/>
            <w:hideMark/>
          </w:tcPr>
          <w:p w14:paraId="747BAF0A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2 (1.28-1.56)</w:t>
            </w:r>
          </w:p>
        </w:tc>
      </w:tr>
      <w:tr w:rsidR="00D710F7" w:rsidRPr="001E586E" w14:paraId="025D84F1" w14:textId="77777777" w:rsidTr="00775C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D2FE6C3" w14:textId="77777777" w:rsidR="00D710F7" w:rsidRPr="001E586E" w:rsidRDefault="00D710F7" w:rsidP="00775C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701" w:type="dxa"/>
            <w:noWrap/>
            <w:hideMark/>
          </w:tcPr>
          <w:p w14:paraId="61B4B715" w14:textId="77777777" w:rsidR="00D710F7" w:rsidRPr="001E586E" w:rsidRDefault="00D710F7" w:rsidP="00775C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,761</w:t>
            </w:r>
          </w:p>
        </w:tc>
        <w:tc>
          <w:tcPr>
            <w:tcW w:w="1134" w:type="dxa"/>
            <w:noWrap/>
            <w:hideMark/>
          </w:tcPr>
          <w:p w14:paraId="6CE07E5D" w14:textId="77777777" w:rsidR="00D710F7" w:rsidRPr="001E586E" w:rsidRDefault="00D710F7" w:rsidP="00775C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35</w:t>
            </w:r>
          </w:p>
        </w:tc>
        <w:tc>
          <w:tcPr>
            <w:tcW w:w="1983" w:type="dxa"/>
            <w:noWrap/>
            <w:hideMark/>
          </w:tcPr>
          <w:p w14:paraId="7B5C988A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8 (1.44-1.74)</w:t>
            </w:r>
          </w:p>
        </w:tc>
        <w:tc>
          <w:tcPr>
            <w:tcW w:w="1984" w:type="dxa"/>
            <w:noWrap/>
            <w:hideMark/>
          </w:tcPr>
          <w:p w14:paraId="2A54CF8F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7 (1.42-1.73)</w:t>
            </w:r>
          </w:p>
        </w:tc>
        <w:tc>
          <w:tcPr>
            <w:tcW w:w="1983" w:type="dxa"/>
            <w:noWrap/>
            <w:hideMark/>
          </w:tcPr>
          <w:p w14:paraId="12AB6A4F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5 (1.41-1.71)</w:t>
            </w:r>
          </w:p>
        </w:tc>
        <w:tc>
          <w:tcPr>
            <w:tcW w:w="1984" w:type="dxa"/>
            <w:noWrap/>
            <w:hideMark/>
          </w:tcPr>
          <w:p w14:paraId="551A0581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7 (1.34-1.62)</w:t>
            </w:r>
          </w:p>
        </w:tc>
        <w:tc>
          <w:tcPr>
            <w:tcW w:w="1984" w:type="dxa"/>
            <w:noWrap/>
            <w:hideMark/>
          </w:tcPr>
          <w:p w14:paraId="62521787" w14:textId="77777777" w:rsidR="00D710F7" w:rsidRPr="001E586E" w:rsidRDefault="00D710F7" w:rsidP="00775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6 (1.32-1.60)</w:t>
            </w:r>
          </w:p>
        </w:tc>
      </w:tr>
      <w:tr w:rsidR="00D710F7" w:rsidRPr="001E586E" w14:paraId="50880709" w14:textId="77777777" w:rsidTr="00775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8C1BE6F" w14:textId="6C5534D6" w:rsidR="00D710F7" w:rsidRPr="001E586E" w:rsidRDefault="00D710F7" w:rsidP="00775C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1-2021</w:t>
            </w:r>
            <w:r w:rsidR="00A1602F"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1BB37A9A" w14:textId="77777777" w:rsidR="00D710F7" w:rsidRPr="001E586E" w:rsidRDefault="00D710F7" w:rsidP="00775C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00,450</w:t>
            </w:r>
          </w:p>
        </w:tc>
        <w:tc>
          <w:tcPr>
            <w:tcW w:w="1134" w:type="dxa"/>
            <w:noWrap/>
            <w:hideMark/>
          </w:tcPr>
          <w:p w14:paraId="4F731AFE" w14:textId="77777777" w:rsidR="00D710F7" w:rsidRPr="001E586E" w:rsidRDefault="00D710F7" w:rsidP="00775C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,762</w:t>
            </w:r>
          </w:p>
        </w:tc>
        <w:tc>
          <w:tcPr>
            <w:tcW w:w="1983" w:type="dxa"/>
            <w:noWrap/>
            <w:hideMark/>
          </w:tcPr>
          <w:p w14:paraId="0DDF7332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 (1.04-1.05)</w:t>
            </w:r>
          </w:p>
        </w:tc>
        <w:tc>
          <w:tcPr>
            <w:tcW w:w="1984" w:type="dxa"/>
            <w:noWrap/>
            <w:hideMark/>
          </w:tcPr>
          <w:p w14:paraId="5052EE60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 (1.03-1.05)</w:t>
            </w:r>
          </w:p>
        </w:tc>
        <w:tc>
          <w:tcPr>
            <w:tcW w:w="1983" w:type="dxa"/>
            <w:noWrap/>
            <w:hideMark/>
          </w:tcPr>
          <w:p w14:paraId="188FAEF8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 (1.03-1.05)</w:t>
            </w:r>
          </w:p>
        </w:tc>
        <w:tc>
          <w:tcPr>
            <w:tcW w:w="1984" w:type="dxa"/>
            <w:noWrap/>
            <w:hideMark/>
          </w:tcPr>
          <w:p w14:paraId="5B382E9E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 (1.03-1.04)</w:t>
            </w:r>
          </w:p>
        </w:tc>
        <w:tc>
          <w:tcPr>
            <w:tcW w:w="1984" w:type="dxa"/>
            <w:noWrap/>
            <w:hideMark/>
          </w:tcPr>
          <w:p w14:paraId="15614B07" w14:textId="77777777" w:rsidR="00D710F7" w:rsidRPr="001E586E" w:rsidRDefault="00D710F7" w:rsidP="00775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 (1.03-1.04)</w:t>
            </w:r>
          </w:p>
        </w:tc>
      </w:tr>
      <w:tr w:rsidR="00CE2877" w:rsidRPr="001E586E" w14:paraId="042708C1" w14:textId="77777777" w:rsidTr="00775C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9" w:type="dxa"/>
            <w:gridSpan w:val="8"/>
            <w:noWrap/>
          </w:tcPr>
          <w:p w14:paraId="2AD69D03" w14:textId="77777777" w:rsidR="00CE2877" w:rsidRPr="001E586E" w:rsidRDefault="00CE2877" w:rsidP="00CE2877">
            <w:pPr>
              <w:pStyle w:val="Liststycke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djusted for each covariate</w:t>
            </w:r>
          </w:p>
          <w:p w14:paraId="06524839" w14:textId="5ABE6F0B" w:rsidR="00CE2877" w:rsidRPr="001E586E" w:rsidRDefault="00CE2877" w:rsidP="00CE2877">
            <w:pPr>
              <w:pStyle w:val="Liststycke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djusted for parental age and migration status</w:t>
            </w:r>
          </w:p>
          <w:p w14:paraId="1DA954CD" w14:textId="49225474" w:rsidR="00CE2877" w:rsidRPr="001E586E" w:rsidRDefault="008163A8" w:rsidP="00CE2877">
            <w:pPr>
              <w:pStyle w:val="Liststycke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E58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verage annual relative increase from 2011 to 2021 for the crude and adjusted models</w:t>
            </w:r>
          </w:p>
        </w:tc>
      </w:tr>
    </w:tbl>
    <w:p w14:paraId="60A551A1" w14:textId="77777777" w:rsidR="00B0364C" w:rsidRPr="00CE2877" w:rsidRDefault="00B0364C" w:rsidP="00B0364C">
      <w:pPr>
        <w:rPr>
          <w:lang w:val="en-US"/>
        </w:rPr>
      </w:pPr>
    </w:p>
    <w:p w14:paraId="41397F88" w14:textId="77777777" w:rsidR="00B0364C" w:rsidRPr="00CE2877" w:rsidRDefault="00B0364C" w:rsidP="00B0364C">
      <w:pPr>
        <w:rPr>
          <w:lang w:val="en-US"/>
        </w:rPr>
      </w:pPr>
    </w:p>
    <w:p w14:paraId="32695853" w14:textId="77777777" w:rsidR="00B0364C" w:rsidRPr="00CE2877" w:rsidRDefault="00B0364C" w:rsidP="00ED099B">
      <w:pPr>
        <w:rPr>
          <w:lang w:val="en-US"/>
        </w:rPr>
      </w:pPr>
    </w:p>
    <w:sectPr w:rsidR="00B0364C" w:rsidRPr="00CE2877" w:rsidSect="00A31A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5DFCE5" w14:textId="77777777" w:rsidR="005274E9" w:rsidRDefault="005274E9" w:rsidP="00CE38A3">
      <w:pPr>
        <w:spacing w:after="0" w:line="240" w:lineRule="auto"/>
      </w:pPr>
      <w:r>
        <w:separator/>
      </w:r>
    </w:p>
  </w:endnote>
  <w:endnote w:type="continuationSeparator" w:id="0">
    <w:p w14:paraId="59DED7BF" w14:textId="77777777" w:rsidR="005274E9" w:rsidRDefault="005274E9" w:rsidP="00CE3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3FBD02" w14:textId="77777777" w:rsidR="005274E9" w:rsidRDefault="005274E9" w:rsidP="00CE38A3">
      <w:pPr>
        <w:spacing w:after="0" w:line="240" w:lineRule="auto"/>
      </w:pPr>
      <w:r>
        <w:separator/>
      </w:r>
    </w:p>
  </w:footnote>
  <w:footnote w:type="continuationSeparator" w:id="0">
    <w:p w14:paraId="07024C49" w14:textId="77777777" w:rsidR="005274E9" w:rsidRDefault="005274E9" w:rsidP="00CE38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2C1409"/>
    <w:multiLevelType w:val="hybridMultilevel"/>
    <w:tmpl w:val="0B668A8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2774D"/>
    <w:multiLevelType w:val="hybridMultilevel"/>
    <w:tmpl w:val="0B668A8A"/>
    <w:lvl w:ilvl="0" w:tplc="BC96671C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F247B7"/>
    <w:multiLevelType w:val="hybridMultilevel"/>
    <w:tmpl w:val="0B668A8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532417">
    <w:abstractNumId w:val="1"/>
  </w:num>
  <w:num w:numId="2" w16cid:durableId="25257015">
    <w:abstractNumId w:val="2"/>
  </w:num>
  <w:num w:numId="3" w16cid:durableId="1620185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8AD"/>
    <w:rsid w:val="000304D0"/>
    <w:rsid w:val="000A1AD8"/>
    <w:rsid w:val="000B7381"/>
    <w:rsid w:val="000B78F2"/>
    <w:rsid w:val="000D36A7"/>
    <w:rsid w:val="000D680B"/>
    <w:rsid w:val="000F587F"/>
    <w:rsid w:val="001163CC"/>
    <w:rsid w:val="00140238"/>
    <w:rsid w:val="0017511C"/>
    <w:rsid w:val="001C2894"/>
    <w:rsid w:val="001D21E5"/>
    <w:rsid w:val="001E586E"/>
    <w:rsid w:val="0021102F"/>
    <w:rsid w:val="0023525A"/>
    <w:rsid w:val="00242004"/>
    <w:rsid w:val="00243E8E"/>
    <w:rsid w:val="00246B5E"/>
    <w:rsid w:val="00255B9A"/>
    <w:rsid w:val="00261E3A"/>
    <w:rsid w:val="002657DE"/>
    <w:rsid w:val="002928AD"/>
    <w:rsid w:val="00293F97"/>
    <w:rsid w:val="0029606A"/>
    <w:rsid w:val="002C7F61"/>
    <w:rsid w:val="00326979"/>
    <w:rsid w:val="003345A7"/>
    <w:rsid w:val="00343080"/>
    <w:rsid w:val="0034391B"/>
    <w:rsid w:val="00373238"/>
    <w:rsid w:val="003C1B4E"/>
    <w:rsid w:val="003C6A7E"/>
    <w:rsid w:val="004019A8"/>
    <w:rsid w:val="00443362"/>
    <w:rsid w:val="0047695D"/>
    <w:rsid w:val="00496C9C"/>
    <w:rsid w:val="00510C41"/>
    <w:rsid w:val="005111BC"/>
    <w:rsid w:val="0052262F"/>
    <w:rsid w:val="005274E9"/>
    <w:rsid w:val="00564685"/>
    <w:rsid w:val="00572682"/>
    <w:rsid w:val="00583B03"/>
    <w:rsid w:val="00592A69"/>
    <w:rsid w:val="005A4D43"/>
    <w:rsid w:val="005A578E"/>
    <w:rsid w:val="005B4FDE"/>
    <w:rsid w:val="00606FF8"/>
    <w:rsid w:val="0065565D"/>
    <w:rsid w:val="00665B0F"/>
    <w:rsid w:val="006A1007"/>
    <w:rsid w:val="006B60A5"/>
    <w:rsid w:val="006E3001"/>
    <w:rsid w:val="006F0D3D"/>
    <w:rsid w:val="007017EE"/>
    <w:rsid w:val="00703E33"/>
    <w:rsid w:val="00705F60"/>
    <w:rsid w:val="00751C19"/>
    <w:rsid w:val="00772280"/>
    <w:rsid w:val="007A0A38"/>
    <w:rsid w:val="007D3A92"/>
    <w:rsid w:val="007F1D35"/>
    <w:rsid w:val="008163A8"/>
    <w:rsid w:val="00841B90"/>
    <w:rsid w:val="00852664"/>
    <w:rsid w:val="008751DB"/>
    <w:rsid w:val="00881F64"/>
    <w:rsid w:val="008F34F0"/>
    <w:rsid w:val="009342CF"/>
    <w:rsid w:val="00943350"/>
    <w:rsid w:val="00957A6F"/>
    <w:rsid w:val="00964314"/>
    <w:rsid w:val="009702E1"/>
    <w:rsid w:val="009703E3"/>
    <w:rsid w:val="009A6D28"/>
    <w:rsid w:val="009D6403"/>
    <w:rsid w:val="009F36C7"/>
    <w:rsid w:val="00A1602F"/>
    <w:rsid w:val="00A16705"/>
    <w:rsid w:val="00A31A30"/>
    <w:rsid w:val="00A36F1D"/>
    <w:rsid w:val="00A53826"/>
    <w:rsid w:val="00A56D0C"/>
    <w:rsid w:val="00A62A55"/>
    <w:rsid w:val="00AB78A8"/>
    <w:rsid w:val="00AC1B3B"/>
    <w:rsid w:val="00AC267D"/>
    <w:rsid w:val="00AD399B"/>
    <w:rsid w:val="00B0364C"/>
    <w:rsid w:val="00B13A43"/>
    <w:rsid w:val="00B61875"/>
    <w:rsid w:val="00B70A5C"/>
    <w:rsid w:val="00B8269A"/>
    <w:rsid w:val="00BC0286"/>
    <w:rsid w:val="00BD1F29"/>
    <w:rsid w:val="00BF339B"/>
    <w:rsid w:val="00C7155E"/>
    <w:rsid w:val="00C83950"/>
    <w:rsid w:val="00C8690C"/>
    <w:rsid w:val="00CC2825"/>
    <w:rsid w:val="00CD7DE9"/>
    <w:rsid w:val="00CE2877"/>
    <w:rsid w:val="00CE38A3"/>
    <w:rsid w:val="00D25A57"/>
    <w:rsid w:val="00D35349"/>
    <w:rsid w:val="00D41D6E"/>
    <w:rsid w:val="00D53CA1"/>
    <w:rsid w:val="00D710F7"/>
    <w:rsid w:val="00D84825"/>
    <w:rsid w:val="00DA1967"/>
    <w:rsid w:val="00DB49CF"/>
    <w:rsid w:val="00E57A8A"/>
    <w:rsid w:val="00E7321B"/>
    <w:rsid w:val="00E807E0"/>
    <w:rsid w:val="00E87A24"/>
    <w:rsid w:val="00E912E8"/>
    <w:rsid w:val="00EB3D7E"/>
    <w:rsid w:val="00ED099B"/>
    <w:rsid w:val="00EE2169"/>
    <w:rsid w:val="00EF33B2"/>
    <w:rsid w:val="00F10CE8"/>
    <w:rsid w:val="00F22DD2"/>
    <w:rsid w:val="00F84E81"/>
    <w:rsid w:val="00F9420D"/>
    <w:rsid w:val="00FB08E3"/>
    <w:rsid w:val="00FB0B6E"/>
    <w:rsid w:val="00FB7D13"/>
    <w:rsid w:val="00FD1809"/>
    <w:rsid w:val="00FF0464"/>
    <w:rsid w:val="00FF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F953885"/>
  <w15:chartTrackingRefBased/>
  <w15:docId w15:val="{6C8C8419-91A9-4018-825A-02711F55E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87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2928AD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2928AD"/>
    <w:rPr>
      <w:color w:val="954F72"/>
      <w:u w:val="single"/>
    </w:rPr>
  </w:style>
  <w:style w:type="paragraph" w:customStyle="1" w:styleId="msonormal0">
    <w:name w:val="msonormal"/>
    <w:basedOn w:val="Normal"/>
    <w:rsid w:val="002928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2928A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2928A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2928AD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2928A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2928A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2928A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2928A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2928A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2928A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2928A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2928A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2928A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2928A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2928A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2928A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2928A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CE38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E38A3"/>
  </w:style>
  <w:style w:type="paragraph" w:styleId="Sidfot">
    <w:name w:val="footer"/>
    <w:basedOn w:val="Normal"/>
    <w:link w:val="SidfotChar"/>
    <w:uiPriority w:val="99"/>
    <w:unhideWhenUsed/>
    <w:rsid w:val="00CE38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E38A3"/>
  </w:style>
  <w:style w:type="table" w:styleId="Rutntstabell2">
    <w:name w:val="Grid Table 2"/>
    <w:basedOn w:val="Normaltabell"/>
    <w:uiPriority w:val="47"/>
    <w:rsid w:val="000D36A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3">
    <w:name w:val="Grid Table 2 Accent 3"/>
    <w:basedOn w:val="Normaltabell"/>
    <w:uiPriority w:val="47"/>
    <w:rsid w:val="00FD180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3dekorfrg3">
    <w:name w:val="Grid Table 3 Accent 3"/>
    <w:basedOn w:val="Normaltabell"/>
    <w:uiPriority w:val="48"/>
    <w:rsid w:val="00FD180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ellrutnt">
    <w:name w:val="Table Grid"/>
    <w:basedOn w:val="Normaltabell"/>
    <w:uiPriority w:val="39"/>
    <w:rsid w:val="00A5382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4433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7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D78189-24C9-45BA-ACBA-437BF3336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1440</Words>
  <Characters>7637</Characters>
  <Application>Microsoft Office Word</Application>
  <DocSecurity>0</DocSecurity>
  <Lines>63</Lines>
  <Paragraphs>18</Paragraphs>
  <ScaleCrop>false</ScaleCrop>
  <Company/>
  <LinksUpToDate>false</LinksUpToDate>
  <CharactersWithSpaces>9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 Morinaga</dc:creator>
  <cp:keywords/>
  <dc:description/>
  <cp:lastModifiedBy>Maki Morinaga</cp:lastModifiedBy>
  <cp:revision>56</cp:revision>
  <dcterms:created xsi:type="dcterms:W3CDTF">2024-07-07T13:23:00Z</dcterms:created>
  <dcterms:modified xsi:type="dcterms:W3CDTF">2024-10-15T10:27:00Z</dcterms:modified>
</cp:coreProperties>
</file>